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D2AF37" w14:textId="79DA5A40" w:rsidR="008E69AB" w:rsidRPr="00D77E5B" w:rsidRDefault="00405BA1" w:rsidP="009667FD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 w:rsidRPr="00D77E5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</w:t>
      </w:r>
      <w:r w:rsidR="009667FD" w:rsidRPr="00D77E5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2</w:t>
      </w:r>
      <w:r w:rsidR="008E69AB" w:rsidRPr="00D77E5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 Table. The self-report prevalence of NCDs at the primary phase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889"/>
        <w:gridCol w:w="1885"/>
        <w:gridCol w:w="1859"/>
        <w:gridCol w:w="1861"/>
        <w:gridCol w:w="1856"/>
      </w:tblGrid>
      <w:tr w:rsidR="002A7F5D" w:rsidRPr="00D77E5B" w14:paraId="4276090A" w14:textId="3959B95D" w:rsidTr="002A7F5D">
        <w:trPr>
          <w:jc w:val="center"/>
        </w:trPr>
        <w:tc>
          <w:tcPr>
            <w:tcW w:w="1889" w:type="dxa"/>
          </w:tcPr>
          <w:p w14:paraId="72665DED" w14:textId="3305AC8F" w:rsidR="002A7F5D" w:rsidRPr="00D77E5B" w:rsidRDefault="002A7F5D" w:rsidP="00A51937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NCDs</w:t>
            </w:r>
          </w:p>
        </w:tc>
        <w:tc>
          <w:tcPr>
            <w:tcW w:w="1885" w:type="dxa"/>
          </w:tcPr>
          <w:p w14:paraId="5C2E3C97" w14:textId="1EA9B844" w:rsidR="002A7F5D" w:rsidRPr="00D77E5B" w:rsidRDefault="002A7F5D" w:rsidP="00CF41AE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Men n (%)</w:t>
            </w:r>
          </w:p>
        </w:tc>
        <w:tc>
          <w:tcPr>
            <w:tcW w:w="1859" w:type="dxa"/>
          </w:tcPr>
          <w:p w14:paraId="74D7517B" w14:textId="700ED846" w:rsidR="002A7F5D" w:rsidRPr="00D77E5B" w:rsidRDefault="002A7F5D" w:rsidP="00A51937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Women n (%)</w:t>
            </w:r>
          </w:p>
        </w:tc>
        <w:tc>
          <w:tcPr>
            <w:tcW w:w="1861" w:type="dxa"/>
          </w:tcPr>
          <w:p w14:paraId="035DD9B8" w14:textId="78D540FA" w:rsidR="002A7F5D" w:rsidRPr="00D77E5B" w:rsidRDefault="002A7F5D" w:rsidP="00750ED8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Total n (%)</w:t>
            </w:r>
          </w:p>
        </w:tc>
        <w:tc>
          <w:tcPr>
            <w:tcW w:w="1856" w:type="dxa"/>
          </w:tcPr>
          <w:p w14:paraId="4228F290" w14:textId="76684ADF" w:rsidR="002A7F5D" w:rsidRPr="00D77E5B" w:rsidRDefault="00B20F39" w:rsidP="00750ED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*</w:t>
            </w:r>
            <w:r w:rsidR="002A7F5D" w:rsidRPr="00D77E5B">
              <w:rPr>
                <w:rFonts w:asciiTheme="majorBidi" w:hAnsiTheme="majorBidi" w:cstheme="majorBidi"/>
                <w:b/>
                <w:bCs/>
              </w:rPr>
              <w:t>P-Value</w:t>
            </w:r>
          </w:p>
        </w:tc>
      </w:tr>
      <w:tr w:rsidR="002A7F5D" w:rsidRPr="00D77E5B" w14:paraId="0307B2C0" w14:textId="37EE469E" w:rsidTr="00E256DD">
        <w:trPr>
          <w:jc w:val="center"/>
        </w:trPr>
        <w:tc>
          <w:tcPr>
            <w:tcW w:w="9350" w:type="dxa"/>
            <w:gridSpan w:val="5"/>
          </w:tcPr>
          <w:p w14:paraId="4B18001A" w14:textId="03A6518B" w:rsidR="002A7F5D" w:rsidRPr="00D77E5B" w:rsidRDefault="002A7F5D" w:rsidP="002D69E8">
            <w:pPr>
              <w:spacing w:before="240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Kidney stone</w:t>
            </w:r>
          </w:p>
        </w:tc>
      </w:tr>
      <w:tr w:rsidR="000D03DE" w:rsidRPr="00D77E5B" w14:paraId="73338AC5" w14:textId="72C8C414" w:rsidTr="002A7F5D">
        <w:trPr>
          <w:jc w:val="center"/>
        </w:trPr>
        <w:tc>
          <w:tcPr>
            <w:tcW w:w="1889" w:type="dxa"/>
          </w:tcPr>
          <w:p w14:paraId="59612D91" w14:textId="77777777" w:rsidR="000D03DE" w:rsidRPr="00D77E5B" w:rsidRDefault="000D03DE" w:rsidP="00750ED8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885" w:type="dxa"/>
          </w:tcPr>
          <w:p w14:paraId="001DE7E7" w14:textId="1E2EB6F3" w:rsidR="000D03DE" w:rsidRPr="00D77E5B" w:rsidRDefault="000D03DE" w:rsidP="00CF41AE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748 (14.97%)</w:t>
            </w:r>
          </w:p>
        </w:tc>
        <w:tc>
          <w:tcPr>
            <w:tcW w:w="1859" w:type="dxa"/>
          </w:tcPr>
          <w:p w14:paraId="16563355" w14:textId="012D547C" w:rsidR="000D03DE" w:rsidRPr="00D77E5B" w:rsidRDefault="000D03DE" w:rsidP="00750ED8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682 (13.65%)</w:t>
            </w:r>
          </w:p>
        </w:tc>
        <w:tc>
          <w:tcPr>
            <w:tcW w:w="1861" w:type="dxa"/>
          </w:tcPr>
          <w:p w14:paraId="03FBF004" w14:textId="4BBFFEAF" w:rsidR="000D03DE" w:rsidRPr="00D77E5B" w:rsidRDefault="000D03DE" w:rsidP="00750ED8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430 (28.62%)</w:t>
            </w:r>
          </w:p>
        </w:tc>
        <w:tc>
          <w:tcPr>
            <w:tcW w:w="1856" w:type="dxa"/>
            <w:vMerge w:val="restart"/>
          </w:tcPr>
          <w:p w14:paraId="1B171CEB" w14:textId="1A0D32D8" w:rsidR="000D03DE" w:rsidRPr="00D77E5B" w:rsidRDefault="00174C0B" w:rsidP="00B20F39">
            <w:pPr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&lt;0.001</w:t>
            </w:r>
          </w:p>
        </w:tc>
      </w:tr>
      <w:tr w:rsidR="000D03DE" w:rsidRPr="00D77E5B" w14:paraId="4F75928F" w14:textId="60BD1B57" w:rsidTr="002A7F5D">
        <w:trPr>
          <w:jc w:val="center"/>
        </w:trPr>
        <w:tc>
          <w:tcPr>
            <w:tcW w:w="1889" w:type="dxa"/>
          </w:tcPr>
          <w:p w14:paraId="1B5F983E" w14:textId="77777777" w:rsidR="000D03DE" w:rsidRPr="00D77E5B" w:rsidRDefault="000D03DE" w:rsidP="00750ED8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885" w:type="dxa"/>
          </w:tcPr>
          <w:p w14:paraId="3D604523" w14:textId="072A2CA0" w:rsidR="000D03DE" w:rsidRPr="00D77E5B" w:rsidRDefault="000D03DE" w:rsidP="00B04576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671 (33.45%)</w:t>
            </w:r>
          </w:p>
        </w:tc>
        <w:tc>
          <w:tcPr>
            <w:tcW w:w="1859" w:type="dxa"/>
          </w:tcPr>
          <w:p w14:paraId="3149158D" w14:textId="77FEADCB" w:rsidR="000D03DE" w:rsidRPr="00D77E5B" w:rsidRDefault="000D03DE" w:rsidP="00750ED8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895 (37.93%)</w:t>
            </w:r>
          </w:p>
        </w:tc>
        <w:tc>
          <w:tcPr>
            <w:tcW w:w="1861" w:type="dxa"/>
          </w:tcPr>
          <w:p w14:paraId="5BCC80C9" w14:textId="00B839EC" w:rsidR="000D03DE" w:rsidRPr="00D77E5B" w:rsidRDefault="000D03DE" w:rsidP="00750ED8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3566 (71.38%)</w:t>
            </w:r>
          </w:p>
        </w:tc>
        <w:tc>
          <w:tcPr>
            <w:tcW w:w="1856" w:type="dxa"/>
            <w:vMerge/>
          </w:tcPr>
          <w:p w14:paraId="51CECCBE" w14:textId="77777777" w:rsidR="000D03DE" w:rsidRPr="00D77E5B" w:rsidRDefault="000D03DE" w:rsidP="00750ED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A7F5D" w:rsidRPr="00D77E5B" w14:paraId="346A0D97" w14:textId="059183B2" w:rsidTr="00E256DD">
        <w:trPr>
          <w:jc w:val="center"/>
        </w:trPr>
        <w:tc>
          <w:tcPr>
            <w:tcW w:w="9350" w:type="dxa"/>
            <w:gridSpan w:val="5"/>
          </w:tcPr>
          <w:p w14:paraId="3A760201" w14:textId="37B1C72B" w:rsidR="002A7F5D" w:rsidRPr="00D77E5B" w:rsidRDefault="002A7F5D" w:rsidP="002D69E8">
            <w:pPr>
              <w:spacing w:before="240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Hypertension</w:t>
            </w:r>
          </w:p>
        </w:tc>
      </w:tr>
      <w:tr w:rsidR="000D03DE" w:rsidRPr="00D77E5B" w14:paraId="74D93875" w14:textId="5C37BEFF" w:rsidTr="002A7F5D">
        <w:trPr>
          <w:jc w:val="center"/>
        </w:trPr>
        <w:tc>
          <w:tcPr>
            <w:tcW w:w="1889" w:type="dxa"/>
          </w:tcPr>
          <w:p w14:paraId="639821B6" w14:textId="77777777" w:rsidR="000D03DE" w:rsidRPr="00D77E5B" w:rsidRDefault="000D03DE" w:rsidP="00750ED8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885" w:type="dxa"/>
          </w:tcPr>
          <w:p w14:paraId="5E52245F" w14:textId="7EF4DEA6" w:rsidR="000D03DE" w:rsidRPr="00D77E5B" w:rsidRDefault="000D03DE" w:rsidP="00B04576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324 (6.49%)</w:t>
            </w:r>
          </w:p>
        </w:tc>
        <w:tc>
          <w:tcPr>
            <w:tcW w:w="1859" w:type="dxa"/>
          </w:tcPr>
          <w:p w14:paraId="104A47E0" w14:textId="130E8C94" w:rsidR="000D03DE" w:rsidRPr="00D77E5B" w:rsidRDefault="000D03DE" w:rsidP="00750ED8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607 (12.15%)</w:t>
            </w:r>
          </w:p>
        </w:tc>
        <w:tc>
          <w:tcPr>
            <w:tcW w:w="1861" w:type="dxa"/>
          </w:tcPr>
          <w:p w14:paraId="0CB41D6B" w14:textId="0582293B" w:rsidR="000D03DE" w:rsidRPr="00D77E5B" w:rsidRDefault="000D03DE" w:rsidP="00750ED8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931 (18.63%)</w:t>
            </w:r>
          </w:p>
        </w:tc>
        <w:tc>
          <w:tcPr>
            <w:tcW w:w="1856" w:type="dxa"/>
            <w:vMerge w:val="restart"/>
          </w:tcPr>
          <w:p w14:paraId="61A72649" w14:textId="07643641" w:rsidR="000D03DE" w:rsidRPr="00D77E5B" w:rsidRDefault="00174C0B" w:rsidP="00B20F39">
            <w:pPr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&lt;0.001</w:t>
            </w:r>
          </w:p>
        </w:tc>
      </w:tr>
      <w:tr w:rsidR="000D03DE" w:rsidRPr="00D77E5B" w14:paraId="36D030F9" w14:textId="64749CB4" w:rsidTr="002A7F5D">
        <w:trPr>
          <w:jc w:val="center"/>
        </w:trPr>
        <w:tc>
          <w:tcPr>
            <w:tcW w:w="1889" w:type="dxa"/>
          </w:tcPr>
          <w:p w14:paraId="4C57CF3F" w14:textId="77777777" w:rsidR="000D03DE" w:rsidRPr="00D77E5B" w:rsidRDefault="000D03DE" w:rsidP="00750ED8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885" w:type="dxa"/>
          </w:tcPr>
          <w:p w14:paraId="5FB68FB5" w14:textId="3C9EA760" w:rsidR="000D03DE" w:rsidRPr="00D77E5B" w:rsidRDefault="000D03DE" w:rsidP="00B04576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095 (41.93%)</w:t>
            </w:r>
          </w:p>
        </w:tc>
        <w:tc>
          <w:tcPr>
            <w:tcW w:w="1859" w:type="dxa"/>
          </w:tcPr>
          <w:p w14:paraId="79B3FB33" w14:textId="2D87E804" w:rsidR="000D03DE" w:rsidRPr="00D77E5B" w:rsidRDefault="000D03DE" w:rsidP="00750ED8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970 (39.43%)</w:t>
            </w:r>
          </w:p>
        </w:tc>
        <w:tc>
          <w:tcPr>
            <w:tcW w:w="1861" w:type="dxa"/>
          </w:tcPr>
          <w:p w14:paraId="08B8DBAD" w14:textId="24C58889" w:rsidR="000D03DE" w:rsidRPr="00D77E5B" w:rsidRDefault="000D03DE" w:rsidP="00750ED8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4065(81.37%)</w:t>
            </w:r>
          </w:p>
        </w:tc>
        <w:tc>
          <w:tcPr>
            <w:tcW w:w="1856" w:type="dxa"/>
            <w:vMerge/>
          </w:tcPr>
          <w:p w14:paraId="68AC8B97" w14:textId="77777777" w:rsidR="000D03DE" w:rsidRPr="00D77E5B" w:rsidRDefault="000D03DE" w:rsidP="00750ED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A7F5D" w:rsidRPr="00D77E5B" w14:paraId="6355C28C" w14:textId="3E7416C4" w:rsidTr="00E256DD">
        <w:trPr>
          <w:jc w:val="center"/>
        </w:trPr>
        <w:tc>
          <w:tcPr>
            <w:tcW w:w="9350" w:type="dxa"/>
            <w:gridSpan w:val="5"/>
          </w:tcPr>
          <w:p w14:paraId="069A4129" w14:textId="252C4DC6" w:rsidR="002A7F5D" w:rsidRPr="00D77E5B" w:rsidRDefault="002A7F5D" w:rsidP="002D69E8">
            <w:pPr>
              <w:spacing w:before="240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Diabetes</w:t>
            </w:r>
          </w:p>
        </w:tc>
      </w:tr>
      <w:tr w:rsidR="00174C0B" w:rsidRPr="00D77E5B" w14:paraId="07C8903F" w14:textId="66C28135" w:rsidTr="002A7F5D">
        <w:trPr>
          <w:jc w:val="center"/>
        </w:trPr>
        <w:tc>
          <w:tcPr>
            <w:tcW w:w="1889" w:type="dxa"/>
          </w:tcPr>
          <w:p w14:paraId="6C1554D7" w14:textId="77777777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885" w:type="dxa"/>
          </w:tcPr>
          <w:p w14:paraId="0964B019" w14:textId="3C6CC954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85 (5.70%)</w:t>
            </w:r>
          </w:p>
        </w:tc>
        <w:tc>
          <w:tcPr>
            <w:tcW w:w="1859" w:type="dxa"/>
          </w:tcPr>
          <w:p w14:paraId="76C46973" w14:textId="34747C19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498 (9.97%)</w:t>
            </w:r>
          </w:p>
        </w:tc>
        <w:tc>
          <w:tcPr>
            <w:tcW w:w="1861" w:type="dxa"/>
          </w:tcPr>
          <w:p w14:paraId="680E4DB9" w14:textId="389F73A2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783 (15.67%)</w:t>
            </w:r>
          </w:p>
        </w:tc>
        <w:tc>
          <w:tcPr>
            <w:tcW w:w="1856" w:type="dxa"/>
            <w:vMerge w:val="restart"/>
          </w:tcPr>
          <w:p w14:paraId="4EE3BAC0" w14:textId="2A820E6B" w:rsidR="00174C0B" w:rsidRPr="00D77E5B" w:rsidRDefault="00174C0B" w:rsidP="00B20F39">
            <w:pPr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&lt;0.001</w:t>
            </w:r>
          </w:p>
        </w:tc>
      </w:tr>
      <w:tr w:rsidR="00174C0B" w:rsidRPr="00D77E5B" w14:paraId="6B650EDF" w14:textId="11803231" w:rsidTr="002A7F5D">
        <w:trPr>
          <w:jc w:val="center"/>
        </w:trPr>
        <w:tc>
          <w:tcPr>
            <w:tcW w:w="1889" w:type="dxa"/>
          </w:tcPr>
          <w:p w14:paraId="345272CA" w14:textId="77777777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885" w:type="dxa"/>
          </w:tcPr>
          <w:p w14:paraId="5A0A882C" w14:textId="7701BA6E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134 (42.71%))</w:t>
            </w:r>
          </w:p>
        </w:tc>
        <w:tc>
          <w:tcPr>
            <w:tcW w:w="1859" w:type="dxa"/>
          </w:tcPr>
          <w:p w14:paraId="6116E330" w14:textId="1859FD02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079 (41.61%</w:t>
            </w:r>
          </w:p>
        </w:tc>
        <w:tc>
          <w:tcPr>
            <w:tcW w:w="1861" w:type="dxa"/>
          </w:tcPr>
          <w:p w14:paraId="46169529" w14:textId="75B594E0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4213 (84.33%)</w:t>
            </w:r>
          </w:p>
        </w:tc>
        <w:tc>
          <w:tcPr>
            <w:tcW w:w="1856" w:type="dxa"/>
            <w:vMerge/>
          </w:tcPr>
          <w:p w14:paraId="7E123E7D" w14:textId="77777777" w:rsidR="00174C0B" w:rsidRPr="00D77E5B" w:rsidRDefault="00174C0B" w:rsidP="00174C0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74C0B" w:rsidRPr="00D77E5B" w14:paraId="3C7BE84F" w14:textId="1CF4468F" w:rsidTr="00E256DD">
        <w:trPr>
          <w:jc w:val="center"/>
        </w:trPr>
        <w:tc>
          <w:tcPr>
            <w:tcW w:w="9350" w:type="dxa"/>
            <w:gridSpan w:val="5"/>
          </w:tcPr>
          <w:p w14:paraId="6243AD3F" w14:textId="7F717551" w:rsidR="00174C0B" w:rsidRPr="00D77E5B" w:rsidRDefault="00174C0B" w:rsidP="00174C0B">
            <w:pPr>
              <w:spacing w:before="240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Fatty liver</w:t>
            </w:r>
          </w:p>
        </w:tc>
      </w:tr>
      <w:tr w:rsidR="00174C0B" w:rsidRPr="00D77E5B" w14:paraId="27411E89" w14:textId="595A26CC" w:rsidTr="002A7F5D">
        <w:trPr>
          <w:jc w:val="center"/>
        </w:trPr>
        <w:tc>
          <w:tcPr>
            <w:tcW w:w="1889" w:type="dxa"/>
          </w:tcPr>
          <w:p w14:paraId="788BED39" w14:textId="77777777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885" w:type="dxa"/>
          </w:tcPr>
          <w:p w14:paraId="2B188B56" w14:textId="76ED9C47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47 (4.94%)</w:t>
            </w:r>
          </w:p>
        </w:tc>
        <w:tc>
          <w:tcPr>
            <w:tcW w:w="1859" w:type="dxa"/>
          </w:tcPr>
          <w:p w14:paraId="67A61DCF" w14:textId="149153E5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504 (10.09%)</w:t>
            </w:r>
          </w:p>
        </w:tc>
        <w:tc>
          <w:tcPr>
            <w:tcW w:w="1861" w:type="dxa"/>
          </w:tcPr>
          <w:p w14:paraId="6AD2778C" w14:textId="510AE419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751 (15.03%)</w:t>
            </w:r>
          </w:p>
        </w:tc>
        <w:tc>
          <w:tcPr>
            <w:tcW w:w="1856" w:type="dxa"/>
            <w:vMerge w:val="restart"/>
          </w:tcPr>
          <w:p w14:paraId="728F42F0" w14:textId="0FC5A7EB" w:rsidR="00174C0B" w:rsidRPr="00D77E5B" w:rsidRDefault="00174C0B" w:rsidP="00B20F39">
            <w:pPr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&lt;0.001</w:t>
            </w:r>
          </w:p>
        </w:tc>
      </w:tr>
      <w:tr w:rsidR="00174C0B" w:rsidRPr="00D77E5B" w14:paraId="20818891" w14:textId="7D07E16D" w:rsidTr="002A7F5D">
        <w:trPr>
          <w:jc w:val="center"/>
        </w:trPr>
        <w:tc>
          <w:tcPr>
            <w:tcW w:w="1889" w:type="dxa"/>
          </w:tcPr>
          <w:p w14:paraId="083D3E2C" w14:textId="77777777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885" w:type="dxa"/>
          </w:tcPr>
          <w:p w14:paraId="3086CDA4" w14:textId="16BB2C26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172 (43.47%)</w:t>
            </w:r>
          </w:p>
        </w:tc>
        <w:tc>
          <w:tcPr>
            <w:tcW w:w="1859" w:type="dxa"/>
          </w:tcPr>
          <w:p w14:paraId="3E8BD423" w14:textId="2599706B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073 (41.49%)</w:t>
            </w:r>
          </w:p>
        </w:tc>
        <w:tc>
          <w:tcPr>
            <w:tcW w:w="1861" w:type="dxa"/>
          </w:tcPr>
          <w:p w14:paraId="1556081A" w14:textId="2D04BE4A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4245 (84.97%)</w:t>
            </w:r>
          </w:p>
        </w:tc>
        <w:tc>
          <w:tcPr>
            <w:tcW w:w="1856" w:type="dxa"/>
            <w:vMerge/>
          </w:tcPr>
          <w:p w14:paraId="326016B3" w14:textId="77777777" w:rsidR="00174C0B" w:rsidRPr="00D77E5B" w:rsidRDefault="00174C0B" w:rsidP="00174C0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74C0B" w:rsidRPr="00D77E5B" w14:paraId="751447F1" w14:textId="2B538D7F" w:rsidTr="00E256DD">
        <w:trPr>
          <w:jc w:val="center"/>
        </w:trPr>
        <w:tc>
          <w:tcPr>
            <w:tcW w:w="9350" w:type="dxa"/>
            <w:gridSpan w:val="5"/>
          </w:tcPr>
          <w:p w14:paraId="3F680B04" w14:textId="2D9F96FC" w:rsidR="00174C0B" w:rsidRPr="00D77E5B" w:rsidRDefault="00174C0B" w:rsidP="00174C0B">
            <w:pPr>
              <w:spacing w:before="240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Thyroid disorders</w:t>
            </w:r>
          </w:p>
        </w:tc>
      </w:tr>
      <w:tr w:rsidR="00174C0B" w:rsidRPr="00D77E5B" w14:paraId="0102F677" w14:textId="157B760B" w:rsidTr="002A7F5D">
        <w:trPr>
          <w:jc w:val="center"/>
        </w:trPr>
        <w:tc>
          <w:tcPr>
            <w:tcW w:w="1889" w:type="dxa"/>
          </w:tcPr>
          <w:p w14:paraId="2618EF0D" w14:textId="77777777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885" w:type="dxa"/>
          </w:tcPr>
          <w:p w14:paraId="25977B00" w14:textId="3BB79998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06 (2.12%)</w:t>
            </w:r>
          </w:p>
        </w:tc>
        <w:tc>
          <w:tcPr>
            <w:tcW w:w="1859" w:type="dxa"/>
          </w:tcPr>
          <w:p w14:paraId="3F566819" w14:textId="0D8C3D8E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510 (10.21%)</w:t>
            </w:r>
          </w:p>
        </w:tc>
        <w:tc>
          <w:tcPr>
            <w:tcW w:w="1861" w:type="dxa"/>
          </w:tcPr>
          <w:p w14:paraId="70E44A4A" w14:textId="5F587418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616 (12.33%)</w:t>
            </w:r>
          </w:p>
        </w:tc>
        <w:tc>
          <w:tcPr>
            <w:tcW w:w="1856" w:type="dxa"/>
            <w:vMerge w:val="restart"/>
          </w:tcPr>
          <w:p w14:paraId="3C6C3274" w14:textId="2CC7AD3A" w:rsidR="00174C0B" w:rsidRPr="00D77E5B" w:rsidRDefault="00174C0B" w:rsidP="00B20F39">
            <w:pPr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&lt;0.001</w:t>
            </w:r>
          </w:p>
        </w:tc>
      </w:tr>
      <w:tr w:rsidR="00174C0B" w:rsidRPr="00D77E5B" w14:paraId="6116D9EB" w14:textId="1DD8574C" w:rsidTr="002A7F5D">
        <w:trPr>
          <w:jc w:val="center"/>
        </w:trPr>
        <w:tc>
          <w:tcPr>
            <w:tcW w:w="1889" w:type="dxa"/>
          </w:tcPr>
          <w:p w14:paraId="69B5F730" w14:textId="77777777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885" w:type="dxa"/>
          </w:tcPr>
          <w:p w14:paraId="04D8E2FB" w14:textId="60814200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313 (46.30%)</w:t>
            </w:r>
          </w:p>
        </w:tc>
        <w:tc>
          <w:tcPr>
            <w:tcW w:w="1859" w:type="dxa"/>
          </w:tcPr>
          <w:p w14:paraId="0F885D66" w14:textId="59CDE85E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067 (41.37%)</w:t>
            </w:r>
          </w:p>
        </w:tc>
        <w:tc>
          <w:tcPr>
            <w:tcW w:w="1861" w:type="dxa"/>
          </w:tcPr>
          <w:p w14:paraId="7D73DDF4" w14:textId="1832B135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4380 (87.67%)</w:t>
            </w:r>
          </w:p>
        </w:tc>
        <w:tc>
          <w:tcPr>
            <w:tcW w:w="1856" w:type="dxa"/>
            <w:vMerge/>
          </w:tcPr>
          <w:p w14:paraId="0F99B935" w14:textId="77777777" w:rsidR="00174C0B" w:rsidRPr="00D77E5B" w:rsidRDefault="00174C0B" w:rsidP="00174C0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74C0B" w:rsidRPr="00D77E5B" w14:paraId="38B484E1" w14:textId="1762DB62" w:rsidTr="00E256DD">
        <w:trPr>
          <w:jc w:val="center"/>
        </w:trPr>
        <w:tc>
          <w:tcPr>
            <w:tcW w:w="9350" w:type="dxa"/>
            <w:gridSpan w:val="5"/>
          </w:tcPr>
          <w:p w14:paraId="4686E9C3" w14:textId="08F735C0" w:rsidR="00174C0B" w:rsidRPr="00D77E5B" w:rsidRDefault="00174C0B" w:rsidP="00174C0B">
            <w:pPr>
              <w:spacing w:before="240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Ischemic heart disease</w:t>
            </w:r>
          </w:p>
        </w:tc>
      </w:tr>
      <w:tr w:rsidR="00174C0B" w:rsidRPr="00D77E5B" w14:paraId="3DEA1ADB" w14:textId="40C2A94B" w:rsidTr="002A7F5D">
        <w:trPr>
          <w:jc w:val="center"/>
        </w:trPr>
        <w:tc>
          <w:tcPr>
            <w:tcW w:w="1889" w:type="dxa"/>
          </w:tcPr>
          <w:p w14:paraId="005A8E80" w14:textId="77777777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885" w:type="dxa"/>
          </w:tcPr>
          <w:p w14:paraId="2D19780D" w14:textId="7F74755D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95 (3.90%)</w:t>
            </w:r>
          </w:p>
        </w:tc>
        <w:tc>
          <w:tcPr>
            <w:tcW w:w="1859" w:type="dxa"/>
          </w:tcPr>
          <w:p w14:paraId="451F635D" w14:textId="31C76440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49 (2.98%)</w:t>
            </w:r>
          </w:p>
        </w:tc>
        <w:tc>
          <w:tcPr>
            <w:tcW w:w="1861" w:type="dxa"/>
          </w:tcPr>
          <w:p w14:paraId="6033CA70" w14:textId="1119F3BA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344 (6.89%)</w:t>
            </w:r>
          </w:p>
        </w:tc>
        <w:tc>
          <w:tcPr>
            <w:tcW w:w="1856" w:type="dxa"/>
            <w:vMerge w:val="restart"/>
          </w:tcPr>
          <w:p w14:paraId="06E578B8" w14:textId="5A6FD831" w:rsidR="00174C0B" w:rsidRPr="00D77E5B" w:rsidRDefault="00174C0B" w:rsidP="00B20F39">
            <w:pPr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.001</w:t>
            </w:r>
          </w:p>
        </w:tc>
      </w:tr>
      <w:tr w:rsidR="00174C0B" w:rsidRPr="00D77E5B" w14:paraId="2C212C1B" w14:textId="2C54CF7C" w:rsidTr="002A7F5D">
        <w:trPr>
          <w:jc w:val="center"/>
        </w:trPr>
        <w:tc>
          <w:tcPr>
            <w:tcW w:w="1889" w:type="dxa"/>
          </w:tcPr>
          <w:p w14:paraId="59151A2D" w14:textId="77777777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885" w:type="dxa"/>
          </w:tcPr>
          <w:p w14:paraId="199A094A" w14:textId="107CFEBF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224 (44.52%)</w:t>
            </w:r>
          </w:p>
        </w:tc>
        <w:tc>
          <w:tcPr>
            <w:tcW w:w="1859" w:type="dxa"/>
          </w:tcPr>
          <w:p w14:paraId="456326A9" w14:textId="26458EF9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428 (48.60%)</w:t>
            </w:r>
          </w:p>
        </w:tc>
        <w:tc>
          <w:tcPr>
            <w:tcW w:w="1861" w:type="dxa"/>
          </w:tcPr>
          <w:p w14:paraId="07CF05E1" w14:textId="60EC1576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4652 (93.11%)</w:t>
            </w:r>
          </w:p>
        </w:tc>
        <w:tc>
          <w:tcPr>
            <w:tcW w:w="1856" w:type="dxa"/>
            <w:vMerge/>
          </w:tcPr>
          <w:p w14:paraId="4CA89B11" w14:textId="77777777" w:rsidR="00174C0B" w:rsidRPr="00D77E5B" w:rsidRDefault="00174C0B" w:rsidP="00174C0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74C0B" w:rsidRPr="00D77E5B" w14:paraId="36D8E70A" w14:textId="7B51BEE7" w:rsidTr="00E256DD">
        <w:trPr>
          <w:jc w:val="center"/>
        </w:trPr>
        <w:tc>
          <w:tcPr>
            <w:tcW w:w="9350" w:type="dxa"/>
            <w:gridSpan w:val="5"/>
          </w:tcPr>
          <w:p w14:paraId="0A159B0F" w14:textId="6C8816FF" w:rsidR="00174C0B" w:rsidRPr="00D77E5B" w:rsidRDefault="00174C0B" w:rsidP="00174C0B">
            <w:pPr>
              <w:spacing w:before="240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Rheumatic diseases</w:t>
            </w:r>
          </w:p>
        </w:tc>
      </w:tr>
      <w:tr w:rsidR="00174C0B" w:rsidRPr="00D77E5B" w14:paraId="27F57214" w14:textId="79EA3ABB" w:rsidTr="002A7F5D">
        <w:trPr>
          <w:jc w:val="center"/>
        </w:trPr>
        <w:tc>
          <w:tcPr>
            <w:tcW w:w="1889" w:type="dxa"/>
          </w:tcPr>
          <w:p w14:paraId="3A243869" w14:textId="77777777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885" w:type="dxa"/>
          </w:tcPr>
          <w:p w14:paraId="1A94DC74" w14:textId="22B0F8EA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65 (1.30%)</w:t>
            </w:r>
          </w:p>
        </w:tc>
        <w:tc>
          <w:tcPr>
            <w:tcW w:w="1859" w:type="dxa"/>
          </w:tcPr>
          <w:p w14:paraId="5BDA0C7B" w14:textId="7A49E9D1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88 (3.76%)</w:t>
            </w:r>
          </w:p>
        </w:tc>
        <w:tc>
          <w:tcPr>
            <w:tcW w:w="1861" w:type="dxa"/>
          </w:tcPr>
          <w:p w14:paraId="571DA951" w14:textId="68E077AD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53 (5.06%)</w:t>
            </w:r>
          </w:p>
        </w:tc>
        <w:tc>
          <w:tcPr>
            <w:tcW w:w="1856" w:type="dxa"/>
            <w:vMerge w:val="restart"/>
          </w:tcPr>
          <w:p w14:paraId="29DBFF30" w14:textId="0C59CE5D" w:rsidR="00174C0B" w:rsidRPr="00D77E5B" w:rsidRDefault="00174C0B" w:rsidP="00174C0B">
            <w:pPr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&lt;0.001</w:t>
            </w:r>
          </w:p>
        </w:tc>
      </w:tr>
      <w:tr w:rsidR="00174C0B" w:rsidRPr="00D77E5B" w14:paraId="4A330337" w14:textId="77D99399" w:rsidTr="002A7F5D">
        <w:trPr>
          <w:jc w:val="center"/>
        </w:trPr>
        <w:tc>
          <w:tcPr>
            <w:tcW w:w="1889" w:type="dxa"/>
          </w:tcPr>
          <w:p w14:paraId="0E262117" w14:textId="77777777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885" w:type="dxa"/>
          </w:tcPr>
          <w:p w14:paraId="67D02F31" w14:textId="39A307B7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354 (47.12%)</w:t>
            </w:r>
          </w:p>
        </w:tc>
        <w:tc>
          <w:tcPr>
            <w:tcW w:w="1859" w:type="dxa"/>
          </w:tcPr>
          <w:p w14:paraId="38AF61B6" w14:textId="3E6BD55E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389 (47.82%)</w:t>
            </w:r>
          </w:p>
        </w:tc>
        <w:tc>
          <w:tcPr>
            <w:tcW w:w="1861" w:type="dxa"/>
          </w:tcPr>
          <w:p w14:paraId="3B446712" w14:textId="18C6E8E8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4743 (94.94%)</w:t>
            </w:r>
          </w:p>
        </w:tc>
        <w:tc>
          <w:tcPr>
            <w:tcW w:w="1856" w:type="dxa"/>
            <w:vMerge/>
          </w:tcPr>
          <w:p w14:paraId="71005981" w14:textId="77777777" w:rsidR="00174C0B" w:rsidRPr="00D77E5B" w:rsidRDefault="00174C0B" w:rsidP="00174C0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74C0B" w:rsidRPr="00D77E5B" w14:paraId="70418105" w14:textId="35768CB2" w:rsidTr="00E256DD">
        <w:trPr>
          <w:jc w:val="center"/>
        </w:trPr>
        <w:tc>
          <w:tcPr>
            <w:tcW w:w="9350" w:type="dxa"/>
            <w:gridSpan w:val="5"/>
          </w:tcPr>
          <w:p w14:paraId="2000529F" w14:textId="558F4966" w:rsidR="00174C0B" w:rsidRPr="00D77E5B" w:rsidRDefault="00174C0B" w:rsidP="00174C0B">
            <w:pPr>
              <w:spacing w:before="240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Gallstone</w:t>
            </w:r>
          </w:p>
        </w:tc>
      </w:tr>
      <w:tr w:rsidR="00174C0B" w:rsidRPr="00D77E5B" w14:paraId="15D95306" w14:textId="476E5BF4" w:rsidTr="002A7F5D">
        <w:trPr>
          <w:jc w:val="center"/>
        </w:trPr>
        <w:tc>
          <w:tcPr>
            <w:tcW w:w="1889" w:type="dxa"/>
          </w:tcPr>
          <w:p w14:paraId="1BFF9920" w14:textId="77777777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885" w:type="dxa"/>
          </w:tcPr>
          <w:p w14:paraId="37A22CD4" w14:textId="340166A8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53 (1.06%)</w:t>
            </w:r>
          </w:p>
        </w:tc>
        <w:tc>
          <w:tcPr>
            <w:tcW w:w="1859" w:type="dxa"/>
          </w:tcPr>
          <w:p w14:paraId="639E9070" w14:textId="34CBFF38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81 (3.62%)</w:t>
            </w:r>
          </w:p>
        </w:tc>
        <w:tc>
          <w:tcPr>
            <w:tcW w:w="1861" w:type="dxa"/>
          </w:tcPr>
          <w:p w14:paraId="55180735" w14:textId="13A4A87A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34 (4.68%)</w:t>
            </w:r>
          </w:p>
        </w:tc>
        <w:tc>
          <w:tcPr>
            <w:tcW w:w="1856" w:type="dxa"/>
            <w:vMerge w:val="restart"/>
          </w:tcPr>
          <w:p w14:paraId="6FCA7056" w14:textId="034D4F29" w:rsidR="00174C0B" w:rsidRPr="00D77E5B" w:rsidRDefault="00174C0B" w:rsidP="00B20F39">
            <w:pPr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&lt;0.001</w:t>
            </w:r>
          </w:p>
        </w:tc>
      </w:tr>
      <w:tr w:rsidR="00174C0B" w:rsidRPr="00D77E5B" w14:paraId="36BC71EE" w14:textId="44448522" w:rsidTr="002A7F5D">
        <w:trPr>
          <w:jc w:val="center"/>
        </w:trPr>
        <w:tc>
          <w:tcPr>
            <w:tcW w:w="1889" w:type="dxa"/>
          </w:tcPr>
          <w:p w14:paraId="4D52CDB1" w14:textId="77777777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885" w:type="dxa"/>
          </w:tcPr>
          <w:p w14:paraId="7CA9E832" w14:textId="4097217B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366 (47.36%)</w:t>
            </w:r>
          </w:p>
        </w:tc>
        <w:tc>
          <w:tcPr>
            <w:tcW w:w="1859" w:type="dxa"/>
          </w:tcPr>
          <w:p w14:paraId="1D3DD1C2" w14:textId="00EC38DD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396 (47.96%)</w:t>
            </w:r>
          </w:p>
        </w:tc>
        <w:tc>
          <w:tcPr>
            <w:tcW w:w="1861" w:type="dxa"/>
          </w:tcPr>
          <w:p w14:paraId="67A4C23C" w14:textId="61B6C986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4762 (95.32%)</w:t>
            </w:r>
          </w:p>
        </w:tc>
        <w:tc>
          <w:tcPr>
            <w:tcW w:w="1856" w:type="dxa"/>
            <w:vMerge/>
          </w:tcPr>
          <w:p w14:paraId="13B446CA" w14:textId="77777777" w:rsidR="00174C0B" w:rsidRPr="00D77E5B" w:rsidRDefault="00174C0B" w:rsidP="00174C0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74C0B" w:rsidRPr="00D77E5B" w14:paraId="199BE197" w14:textId="060C7A45" w:rsidTr="00E256DD">
        <w:trPr>
          <w:jc w:val="center"/>
        </w:trPr>
        <w:tc>
          <w:tcPr>
            <w:tcW w:w="9350" w:type="dxa"/>
            <w:gridSpan w:val="5"/>
          </w:tcPr>
          <w:p w14:paraId="27BB561A" w14:textId="41A223DF" w:rsidR="00174C0B" w:rsidRPr="00D77E5B" w:rsidRDefault="00174C0B" w:rsidP="00174C0B">
            <w:pPr>
              <w:spacing w:before="240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Chronic lung disease (asthma, tuberculosis)</w:t>
            </w:r>
          </w:p>
        </w:tc>
      </w:tr>
      <w:tr w:rsidR="00174C0B" w:rsidRPr="00D77E5B" w14:paraId="710F9EC9" w14:textId="58E2DD4A" w:rsidTr="002A7F5D">
        <w:trPr>
          <w:jc w:val="center"/>
        </w:trPr>
        <w:tc>
          <w:tcPr>
            <w:tcW w:w="1889" w:type="dxa"/>
          </w:tcPr>
          <w:p w14:paraId="0C2A0ABB" w14:textId="77777777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lastRenderedPageBreak/>
              <w:t>Yes</w:t>
            </w:r>
          </w:p>
        </w:tc>
        <w:tc>
          <w:tcPr>
            <w:tcW w:w="1885" w:type="dxa"/>
          </w:tcPr>
          <w:p w14:paraId="43EA6AF5" w14:textId="1E58C6C1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63 (1.26%)</w:t>
            </w:r>
          </w:p>
        </w:tc>
        <w:tc>
          <w:tcPr>
            <w:tcW w:w="1859" w:type="dxa"/>
          </w:tcPr>
          <w:p w14:paraId="131611FC" w14:textId="4ECD9FA5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97 (1.94%)</w:t>
            </w:r>
          </w:p>
        </w:tc>
        <w:tc>
          <w:tcPr>
            <w:tcW w:w="1861" w:type="dxa"/>
          </w:tcPr>
          <w:p w14:paraId="50BCAB97" w14:textId="494CA0CA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60 (3.20%)</w:t>
            </w:r>
          </w:p>
        </w:tc>
        <w:tc>
          <w:tcPr>
            <w:tcW w:w="1856" w:type="dxa"/>
            <w:vMerge w:val="restart"/>
          </w:tcPr>
          <w:p w14:paraId="1250426B" w14:textId="47E27724" w:rsidR="00174C0B" w:rsidRPr="00D77E5B" w:rsidRDefault="00A56A25" w:rsidP="00B20F39">
            <w:pPr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.020</w:t>
            </w:r>
          </w:p>
        </w:tc>
      </w:tr>
      <w:tr w:rsidR="00174C0B" w:rsidRPr="00D77E5B" w14:paraId="56B0C6BA" w14:textId="2C10B0E1" w:rsidTr="002A7F5D">
        <w:trPr>
          <w:jc w:val="center"/>
        </w:trPr>
        <w:tc>
          <w:tcPr>
            <w:tcW w:w="1889" w:type="dxa"/>
          </w:tcPr>
          <w:p w14:paraId="7F4B8A8A" w14:textId="77777777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885" w:type="dxa"/>
          </w:tcPr>
          <w:p w14:paraId="100EC45A" w14:textId="702549D3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356 (47.16%)</w:t>
            </w:r>
          </w:p>
        </w:tc>
        <w:tc>
          <w:tcPr>
            <w:tcW w:w="1859" w:type="dxa"/>
          </w:tcPr>
          <w:p w14:paraId="218F59AF" w14:textId="618E0A14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480 (49.64%)</w:t>
            </w:r>
          </w:p>
        </w:tc>
        <w:tc>
          <w:tcPr>
            <w:tcW w:w="1861" w:type="dxa"/>
          </w:tcPr>
          <w:p w14:paraId="13704FC4" w14:textId="612A2DCA" w:rsidR="00174C0B" w:rsidRPr="00D77E5B" w:rsidRDefault="00174C0B" w:rsidP="00174C0B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4836 (96.80%)</w:t>
            </w:r>
          </w:p>
        </w:tc>
        <w:tc>
          <w:tcPr>
            <w:tcW w:w="1856" w:type="dxa"/>
            <w:vMerge/>
          </w:tcPr>
          <w:p w14:paraId="175E6F73" w14:textId="77777777" w:rsidR="00174C0B" w:rsidRPr="00D77E5B" w:rsidRDefault="00174C0B" w:rsidP="00174C0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74C0B" w:rsidRPr="00D77E5B" w14:paraId="700A67C7" w14:textId="1CE63BBD" w:rsidTr="00E256DD">
        <w:trPr>
          <w:jc w:val="center"/>
        </w:trPr>
        <w:tc>
          <w:tcPr>
            <w:tcW w:w="9350" w:type="dxa"/>
            <w:gridSpan w:val="5"/>
          </w:tcPr>
          <w:p w14:paraId="478E7489" w14:textId="2B20DE80" w:rsidR="00174C0B" w:rsidRPr="00D77E5B" w:rsidRDefault="00174C0B" w:rsidP="00174C0B">
            <w:pPr>
              <w:spacing w:before="240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Myocardial infarction</w:t>
            </w:r>
          </w:p>
        </w:tc>
      </w:tr>
      <w:tr w:rsidR="00A56A25" w:rsidRPr="00D77E5B" w14:paraId="2033B77F" w14:textId="3F19926C" w:rsidTr="002A7F5D">
        <w:trPr>
          <w:jc w:val="center"/>
        </w:trPr>
        <w:tc>
          <w:tcPr>
            <w:tcW w:w="1889" w:type="dxa"/>
          </w:tcPr>
          <w:p w14:paraId="5A3C3866" w14:textId="77777777" w:rsidR="00A56A25" w:rsidRPr="00D77E5B" w:rsidRDefault="00A56A25" w:rsidP="00A56A2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885" w:type="dxa"/>
          </w:tcPr>
          <w:p w14:paraId="534C8BAD" w14:textId="488B8D72" w:rsidR="00A56A25" w:rsidRPr="00D77E5B" w:rsidRDefault="00A56A25" w:rsidP="00A56A2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40 (0.8%)</w:t>
            </w:r>
          </w:p>
        </w:tc>
        <w:tc>
          <w:tcPr>
            <w:tcW w:w="1859" w:type="dxa"/>
          </w:tcPr>
          <w:p w14:paraId="3A9757E5" w14:textId="2CBE307F" w:rsidR="00A56A25" w:rsidRPr="00D77E5B" w:rsidRDefault="00A56A25" w:rsidP="00A56A2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7 (0.34%)</w:t>
            </w:r>
          </w:p>
        </w:tc>
        <w:tc>
          <w:tcPr>
            <w:tcW w:w="1861" w:type="dxa"/>
          </w:tcPr>
          <w:p w14:paraId="5B13C32F" w14:textId="52695BA3" w:rsidR="00A56A25" w:rsidRPr="00D77E5B" w:rsidRDefault="00A56A25" w:rsidP="00A56A2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57 (1.14%)</w:t>
            </w:r>
          </w:p>
        </w:tc>
        <w:tc>
          <w:tcPr>
            <w:tcW w:w="1856" w:type="dxa"/>
            <w:vMerge w:val="restart"/>
          </w:tcPr>
          <w:p w14:paraId="53130D3A" w14:textId="5601701A" w:rsidR="00A56A25" w:rsidRPr="00D77E5B" w:rsidRDefault="00A56A25" w:rsidP="00B20F39">
            <w:pPr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&lt;0.001</w:t>
            </w:r>
          </w:p>
        </w:tc>
      </w:tr>
      <w:tr w:rsidR="00A56A25" w:rsidRPr="00D77E5B" w14:paraId="7B482D16" w14:textId="1CEF5BAA" w:rsidTr="002A7F5D">
        <w:trPr>
          <w:jc w:val="center"/>
        </w:trPr>
        <w:tc>
          <w:tcPr>
            <w:tcW w:w="1889" w:type="dxa"/>
          </w:tcPr>
          <w:p w14:paraId="7B13394E" w14:textId="77777777" w:rsidR="00A56A25" w:rsidRPr="00D77E5B" w:rsidRDefault="00A56A25" w:rsidP="00A56A2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885" w:type="dxa"/>
          </w:tcPr>
          <w:p w14:paraId="2B8A720E" w14:textId="60BF3533" w:rsidR="00A56A25" w:rsidRPr="00D77E5B" w:rsidRDefault="00A56A25" w:rsidP="00A56A2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379 (47.62%)</w:t>
            </w:r>
          </w:p>
        </w:tc>
        <w:tc>
          <w:tcPr>
            <w:tcW w:w="1859" w:type="dxa"/>
          </w:tcPr>
          <w:p w14:paraId="79463B5B" w14:textId="2268DF70" w:rsidR="00A56A25" w:rsidRPr="00D77E5B" w:rsidRDefault="00A56A25" w:rsidP="00A56A2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560 (51.24%)</w:t>
            </w:r>
          </w:p>
        </w:tc>
        <w:tc>
          <w:tcPr>
            <w:tcW w:w="1861" w:type="dxa"/>
          </w:tcPr>
          <w:p w14:paraId="165FFBB6" w14:textId="639AB6C8" w:rsidR="00A56A25" w:rsidRPr="00D77E5B" w:rsidRDefault="00A56A25" w:rsidP="00A56A2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4939 (98.86%)</w:t>
            </w:r>
          </w:p>
        </w:tc>
        <w:tc>
          <w:tcPr>
            <w:tcW w:w="1856" w:type="dxa"/>
            <w:vMerge/>
          </w:tcPr>
          <w:p w14:paraId="259C4A52" w14:textId="77777777" w:rsidR="00A56A25" w:rsidRPr="00D77E5B" w:rsidRDefault="00A56A25" w:rsidP="00A56A2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56A25" w:rsidRPr="00D77E5B" w14:paraId="2AD98422" w14:textId="77DC0327" w:rsidTr="00E256DD">
        <w:trPr>
          <w:jc w:val="center"/>
        </w:trPr>
        <w:tc>
          <w:tcPr>
            <w:tcW w:w="9350" w:type="dxa"/>
            <w:gridSpan w:val="5"/>
          </w:tcPr>
          <w:p w14:paraId="4E71E76D" w14:textId="0ADC424F" w:rsidR="00A56A25" w:rsidRPr="00D77E5B" w:rsidRDefault="00A56A25" w:rsidP="00A56A25">
            <w:pPr>
              <w:spacing w:before="240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Stroke</w:t>
            </w:r>
          </w:p>
        </w:tc>
      </w:tr>
      <w:tr w:rsidR="00A56A25" w:rsidRPr="00D77E5B" w14:paraId="52F7CD88" w14:textId="02C82EF9" w:rsidTr="002A7F5D">
        <w:trPr>
          <w:jc w:val="center"/>
        </w:trPr>
        <w:tc>
          <w:tcPr>
            <w:tcW w:w="1889" w:type="dxa"/>
          </w:tcPr>
          <w:p w14:paraId="75AEC30C" w14:textId="77777777" w:rsidR="00A56A25" w:rsidRPr="00D77E5B" w:rsidRDefault="00A56A25" w:rsidP="00A56A2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885" w:type="dxa"/>
          </w:tcPr>
          <w:p w14:paraId="4C7D9420" w14:textId="1BBB2DB3" w:rsidR="00A56A25" w:rsidRPr="00D77E5B" w:rsidRDefault="00A56A25" w:rsidP="00A56A2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6 (0.52%)</w:t>
            </w:r>
          </w:p>
        </w:tc>
        <w:tc>
          <w:tcPr>
            <w:tcW w:w="1859" w:type="dxa"/>
          </w:tcPr>
          <w:p w14:paraId="08A877B4" w14:textId="76D4EEA3" w:rsidR="00A56A25" w:rsidRPr="00D77E5B" w:rsidRDefault="00A56A25" w:rsidP="00A56A2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3 (0.46%)</w:t>
            </w:r>
          </w:p>
        </w:tc>
        <w:tc>
          <w:tcPr>
            <w:tcW w:w="1861" w:type="dxa"/>
          </w:tcPr>
          <w:p w14:paraId="4204F355" w14:textId="1D565343" w:rsidR="00A56A25" w:rsidRPr="00D77E5B" w:rsidRDefault="00A56A25" w:rsidP="00A56A2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49 (0.98)</w:t>
            </w:r>
          </w:p>
        </w:tc>
        <w:tc>
          <w:tcPr>
            <w:tcW w:w="1856" w:type="dxa"/>
            <w:vMerge w:val="restart"/>
          </w:tcPr>
          <w:p w14:paraId="54BEA8EC" w14:textId="103685FE" w:rsidR="00A56A25" w:rsidRPr="00D77E5B" w:rsidRDefault="00A56A25" w:rsidP="00B20F39">
            <w:pPr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.513</w:t>
            </w:r>
          </w:p>
        </w:tc>
      </w:tr>
      <w:tr w:rsidR="00A56A25" w:rsidRPr="00D77E5B" w14:paraId="086EE490" w14:textId="316354DB" w:rsidTr="002A7F5D">
        <w:trPr>
          <w:jc w:val="center"/>
        </w:trPr>
        <w:tc>
          <w:tcPr>
            <w:tcW w:w="1889" w:type="dxa"/>
          </w:tcPr>
          <w:p w14:paraId="0794C974" w14:textId="77777777" w:rsidR="00A56A25" w:rsidRPr="00D77E5B" w:rsidRDefault="00A56A25" w:rsidP="00A56A2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885" w:type="dxa"/>
          </w:tcPr>
          <w:p w14:paraId="720121F5" w14:textId="6FBA5F7F" w:rsidR="00A56A25" w:rsidRPr="00D77E5B" w:rsidRDefault="00A56A25" w:rsidP="00A56A2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393 (47.90%)</w:t>
            </w:r>
          </w:p>
        </w:tc>
        <w:tc>
          <w:tcPr>
            <w:tcW w:w="1859" w:type="dxa"/>
          </w:tcPr>
          <w:p w14:paraId="3080A466" w14:textId="5BEE827F" w:rsidR="00A56A25" w:rsidRPr="00D77E5B" w:rsidRDefault="00A56A25" w:rsidP="00A56A2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554 (51.12%)</w:t>
            </w:r>
          </w:p>
        </w:tc>
        <w:tc>
          <w:tcPr>
            <w:tcW w:w="1861" w:type="dxa"/>
          </w:tcPr>
          <w:p w14:paraId="522FA236" w14:textId="03E9D355" w:rsidR="00A56A25" w:rsidRPr="00D77E5B" w:rsidRDefault="00A56A25" w:rsidP="00A56A2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4947 (99.02%)</w:t>
            </w:r>
          </w:p>
        </w:tc>
        <w:tc>
          <w:tcPr>
            <w:tcW w:w="1856" w:type="dxa"/>
            <w:vMerge/>
          </w:tcPr>
          <w:p w14:paraId="4ABB2E59" w14:textId="77777777" w:rsidR="00A56A25" w:rsidRPr="00D77E5B" w:rsidRDefault="00A56A25" w:rsidP="00A56A2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56A25" w:rsidRPr="00D77E5B" w14:paraId="45AFC9FB" w14:textId="09EDEF8A" w:rsidTr="00E256DD">
        <w:trPr>
          <w:jc w:val="center"/>
        </w:trPr>
        <w:tc>
          <w:tcPr>
            <w:tcW w:w="9350" w:type="dxa"/>
            <w:gridSpan w:val="5"/>
          </w:tcPr>
          <w:p w14:paraId="080B477F" w14:textId="72195A32" w:rsidR="00A56A25" w:rsidRPr="00D77E5B" w:rsidRDefault="00A56A25" w:rsidP="00A56A25">
            <w:pPr>
              <w:spacing w:before="240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Cancer (Total)</w:t>
            </w:r>
          </w:p>
        </w:tc>
      </w:tr>
      <w:tr w:rsidR="00A56A25" w:rsidRPr="00D77E5B" w14:paraId="39E405B3" w14:textId="33C275C1" w:rsidTr="002A7F5D">
        <w:trPr>
          <w:jc w:val="center"/>
        </w:trPr>
        <w:tc>
          <w:tcPr>
            <w:tcW w:w="1889" w:type="dxa"/>
          </w:tcPr>
          <w:p w14:paraId="03E46A6B" w14:textId="77777777" w:rsidR="00A56A25" w:rsidRPr="00D77E5B" w:rsidRDefault="00A56A25" w:rsidP="00A56A2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885" w:type="dxa"/>
          </w:tcPr>
          <w:p w14:paraId="6CD3423E" w14:textId="01F841F1" w:rsidR="00A56A25" w:rsidRPr="00D77E5B" w:rsidRDefault="00A56A25" w:rsidP="00A56A2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9 (0.18%)</w:t>
            </w:r>
          </w:p>
        </w:tc>
        <w:tc>
          <w:tcPr>
            <w:tcW w:w="1859" w:type="dxa"/>
          </w:tcPr>
          <w:p w14:paraId="7FA12746" w14:textId="2C065A8C" w:rsidR="00A56A25" w:rsidRPr="00D77E5B" w:rsidRDefault="00A56A25" w:rsidP="00A56A2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30 (0.6%)</w:t>
            </w:r>
          </w:p>
        </w:tc>
        <w:tc>
          <w:tcPr>
            <w:tcW w:w="1861" w:type="dxa"/>
          </w:tcPr>
          <w:p w14:paraId="646CB837" w14:textId="2E651441" w:rsidR="00A56A25" w:rsidRPr="00D77E5B" w:rsidRDefault="00A56A25" w:rsidP="00A56A2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39 (0.78%)</w:t>
            </w:r>
          </w:p>
        </w:tc>
        <w:tc>
          <w:tcPr>
            <w:tcW w:w="1856" w:type="dxa"/>
            <w:vMerge w:val="restart"/>
          </w:tcPr>
          <w:p w14:paraId="462C43CE" w14:textId="16BF0E02" w:rsidR="00A56A25" w:rsidRPr="00D77E5B" w:rsidRDefault="00A56A25" w:rsidP="00B20F39">
            <w:pPr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.001</w:t>
            </w:r>
          </w:p>
        </w:tc>
      </w:tr>
      <w:tr w:rsidR="00A56A25" w:rsidRPr="00D77E5B" w14:paraId="2F25ECFE" w14:textId="2B3215BF" w:rsidTr="002A7F5D">
        <w:trPr>
          <w:jc w:val="center"/>
        </w:trPr>
        <w:tc>
          <w:tcPr>
            <w:tcW w:w="1889" w:type="dxa"/>
          </w:tcPr>
          <w:p w14:paraId="7BBB7732" w14:textId="77777777" w:rsidR="00A56A25" w:rsidRPr="00D77E5B" w:rsidRDefault="00A56A25" w:rsidP="00A56A2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885" w:type="dxa"/>
          </w:tcPr>
          <w:p w14:paraId="61D8AAD4" w14:textId="73E706BC" w:rsidR="00A56A25" w:rsidRPr="00D77E5B" w:rsidRDefault="00A56A25" w:rsidP="00A56A2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410 (48.24%)</w:t>
            </w:r>
          </w:p>
        </w:tc>
        <w:tc>
          <w:tcPr>
            <w:tcW w:w="1859" w:type="dxa"/>
          </w:tcPr>
          <w:p w14:paraId="501E75FC" w14:textId="00FA4CB7" w:rsidR="00A56A25" w:rsidRPr="00D77E5B" w:rsidRDefault="00A56A25" w:rsidP="00A56A2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547 (50.98%)</w:t>
            </w:r>
          </w:p>
        </w:tc>
        <w:tc>
          <w:tcPr>
            <w:tcW w:w="1861" w:type="dxa"/>
          </w:tcPr>
          <w:p w14:paraId="3BA11EC3" w14:textId="42264D9F" w:rsidR="00A56A25" w:rsidRPr="00D77E5B" w:rsidRDefault="00A56A25" w:rsidP="00A56A25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4957 (99.22%)</w:t>
            </w:r>
          </w:p>
        </w:tc>
        <w:tc>
          <w:tcPr>
            <w:tcW w:w="1856" w:type="dxa"/>
            <w:vMerge/>
          </w:tcPr>
          <w:p w14:paraId="3B79070B" w14:textId="77777777" w:rsidR="00A56A25" w:rsidRPr="00D77E5B" w:rsidRDefault="00A56A25" w:rsidP="00A56A2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56A25" w:rsidRPr="00D77E5B" w14:paraId="7C1630AF" w14:textId="2D1015DA" w:rsidTr="00E256DD">
        <w:trPr>
          <w:jc w:val="center"/>
        </w:trPr>
        <w:tc>
          <w:tcPr>
            <w:tcW w:w="9350" w:type="dxa"/>
            <w:gridSpan w:val="5"/>
          </w:tcPr>
          <w:p w14:paraId="5D231267" w14:textId="2A0FE4AE" w:rsidR="00A56A25" w:rsidRPr="00D77E5B" w:rsidRDefault="00A56A25" w:rsidP="00A56A25">
            <w:pPr>
              <w:spacing w:before="240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Breast Cancer</w:t>
            </w:r>
          </w:p>
        </w:tc>
      </w:tr>
      <w:tr w:rsidR="009F3753" w:rsidRPr="00D77E5B" w14:paraId="55DBF157" w14:textId="2585DAD4" w:rsidTr="002A7F5D">
        <w:trPr>
          <w:jc w:val="center"/>
        </w:trPr>
        <w:tc>
          <w:tcPr>
            <w:tcW w:w="1889" w:type="dxa"/>
          </w:tcPr>
          <w:p w14:paraId="7A569924" w14:textId="77777777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885" w:type="dxa"/>
          </w:tcPr>
          <w:p w14:paraId="673DE5BF" w14:textId="76B12C8E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59" w:type="dxa"/>
          </w:tcPr>
          <w:p w14:paraId="4CA3D156" w14:textId="1B646CDD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6 (0.32%)</w:t>
            </w:r>
          </w:p>
        </w:tc>
        <w:tc>
          <w:tcPr>
            <w:tcW w:w="1861" w:type="dxa"/>
          </w:tcPr>
          <w:p w14:paraId="43A2C13C" w14:textId="4DB2491C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6 (0.32%)</w:t>
            </w:r>
          </w:p>
        </w:tc>
        <w:tc>
          <w:tcPr>
            <w:tcW w:w="1856" w:type="dxa"/>
            <w:vMerge w:val="restart"/>
          </w:tcPr>
          <w:p w14:paraId="1B28AF97" w14:textId="3A892710" w:rsidR="009F3753" w:rsidRPr="00D77E5B" w:rsidRDefault="009F3753" w:rsidP="00B20F39">
            <w:pPr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&lt;0.001</w:t>
            </w:r>
          </w:p>
        </w:tc>
      </w:tr>
      <w:tr w:rsidR="009F3753" w:rsidRPr="00D77E5B" w14:paraId="08220DEB" w14:textId="02E4ECA8" w:rsidTr="002A7F5D">
        <w:trPr>
          <w:jc w:val="center"/>
        </w:trPr>
        <w:tc>
          <w:tcPr>
            <w:tcW w:w="1889" w:type="dxa"/>
          </w:tcPr>
          <w:p w14:paraId="71C66893" w14:textId="77777777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885" w:type="dxa"/>
          </w:tcPr>
          <w:p w14:paraId="63A6C4AA" w14:textId="4F731AA6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419 (48.42%)</w:t>
            </w:r>
          </w:p>
        </w:tc>
        <w:tc>
          <w:tcPr>
            <w:tcW w:w="1859" w:type="dxa"/>
          </w:tcPr>
          <w:p w14:paraId="0FD391F1" w14:textId="0DD2342A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561 (51.26%)</w:t>
            </w:r>
          </w:p>
        </w:tc>
        <w:tc>
          <w:tcPr>
            <w:tcW w:w="1861" w:type="dxa"/>
          </w:tcPr>
          <w:p w14:paraId="42927868" w14:textId="109649E0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4980 (99.68%)</w:t>
            </w:r>
          </w:p>
        </w:tc>
        <w:tc>
          <w:tcPr>
            <w:tcW w:w="1856" w:type="dxa"/>
            <w:vMerge/>
          </w:tcPr>
          <w:p w14:paraId="2357905F" w14:textId="77777777" w:rsidR="009F3753" w:rsidRPr="00D77E5B" w:rsidRDefault="009F3753" w:rsidP="009F37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F3753" w:rsidRPr="00D77E5B" w14:paraId="3115BB59" w14:textId="714A4DD9" w:rsidTr="00E256DD">
        <w:trPr>
          <w:jc w:val="center"/>
        </w:trPr>
        <w:tc>
          <w:tcPr>
            <w:tcW w:w="9350" w:type="dxa"/>
            <w:gridSpan w:val="5"/>
          </w:tcPr>
          <w:p w14:paraId="4A997DA9" w14:textId="2025BAA3" w:rsidR="009F3753" w:rsidRPr="00D77E5B" w:rsidRDefault="009F3753" w:rsidP="009F3753">
            <w:pPr>
              <w:spacing w:before="240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CNS Cancer</w:t>
            </w:r>
          </w:p>
        </w:tc>
      </w:tr>
      <w:tr w:rsidR="009F3753" w:rsidRPr="00D77E5B" w14:paraId="0C186C71" w14:textId="7D7691BC" w:rsidTr="002A7F5D">
        <w:trPr>
          <w:jc w:val="center"/>
        </w:trPr>
        <w:tc>
          <w:tcPr>
            <w:tcW w:w="1889" w:type="dxa"/>
          </w:tcPr>
          <w:p w14:paraId="29C103C0" w14:textId="77777777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885" w:type="dxa"/>
          </w:tcPr>
          <w:p w14:paraId="6CB99BFD" w14:textId="0ECFDCC3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59" w:type="dxa"/>
          </w:tcPr>
          <w:p w14:paraId="27A21E71" w14:textId="267FC5B1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6 (0.12%)</w:t>
            </w:r>
          </w:p>
        </w:tc>
        <w:tc>
          <w:tcPr>
            <w:tcW w:w="1861" w:type="dxa"/>
          </w:tcPr>
          <w:p w14:paraId="11768D53" w14:textId="50241A7B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6 (0.12%)</w:t>
            </w:r>
          </w:p>
        </w:tc>
        <w:tc>
          <w:tcPr>
            <w:tcW w:w="1856" w:type="dxa"/>
            <w:vMerge w:val="restart"/>
          </w:tcPr>
          <w:p w14:paraId="48C1D53A" w14:textId="3AAC5D77" w:rsidR="009F3753" w:rsidRPr="00D77E5B" w:rsidRDefault="009F3753" w:rsidP="00B20F39">
            <w:pPr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.032</w:t>
            </w:r>
          </w:p>
        </w:tc>
      </w:tr>
      <w:tr w:rsidR="009F3753" w:rsidRPr="00D77E5B" w14:paraId="76A9F72F" w14:textId="4F1DFCB1" w:rsidTr="002A7F5D">
        <w:trPr>
          <w:jc w:val="center"/>
        </w:trPr>
        <w:tc>
          <w:tcPr>
            <w:tcW w:w="1889" w:type="dxa"/>
          </w:tcPr>
          <w:p w14:paraId="2004E2E0" w14:textId="77777777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885" w:type="dxa"/>
          </w:tcPr>
          <w:p w14:paraId="76806B36" w14:textId="101CBA14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419 (48.42%)</w:t>
            </w:r>
          </w:p>
        </w:tc>
        <w:tc>
          <w:tcPr>
            <w:tcW w:w="1859" w:type="dxa"/>
          </w:tcPr>
          <w:p w14:paraId="379DED87" w14:textId="391B50BB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571 (51.46%)</w:t>
            </w:r>
          </w:p>
        </w:tc>
        <w:tc>
          <w:tcPr>
            <w:tcW w:w="1861" w:type="dxa"/>
          </w:tcPr>
          <w:p w14:paraId="40AE3813" w14:textId="15A9C1FB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4990 (99.88%)</w:t>
            </w:r>
          </w:p>
        </w:tc>
        <w:tc>
          <w:tcPr>
            <w:tcW w:w="1856" w:type="dxa"/>
            <w:vMerge/>
          </w:tcPr>
          <w:p w14:paraId="4C73FE59" w14:textId="77777777" w:rsidR="009F3753" w:rsidRPr="00D77E5B" w:rsidRDefault="009F3753" w:rsidP="009F37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F3753" w:rsidRPr="00D77E5B" w14:paraId="451FF26A" w14:textId="18F17354" w:rsidTr="00E256DD">
        <w:trPr>
          <w:jc w:val="center"/>
        </w:trPr>
        <w:tc>
          <w:tcPr>
            <w:tcW w:w="9350" w:type="dxa"/>
            <w:gridSpan w:val="5"/>
          </w:tcPr>
          <w:p w14:paraId="01E20C93" w14:textId="6E2C0B77" w:rsidR="009F3753" w:rsidRPr="00D77E5B" w:rsidRDefault="009F3753" w:rsidP="009F3753">
            <w:pPr>
              <w:spacing w:before="240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Skin Cancer</w:t>
            </w:r>
          </w:p>
        </w:tc>
      </w:tr>
      <w:tr w:rsidR="009F3753" w:rsidRPr="00D77E5B" w14:paraId="7DBD4AC5" w14:textId="58091993" w:rsidTr="002A7F5D">
        <w:trPr>
          <w:jc w:val="center"/>
        </w:trPr>
        <w:tc>
          <w:tcPr>
            <w:tcW w:w="1889" w:type="dxa"/>
          </w:tcPr>
          <w:p w14:paraId="75A3B40E" w14:textId="77777777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885" w:type="dxa"/>
          </w:tcPr>
          <w:p w14:paraId="243F7E57" w14:textId="21E6DD91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 (0.02%)</w:t>
            </w:r>
          </w:p>
        </w:tc>
        <w:tc>
          <w:tcPr>
            <w:tcW w:w="1859" w:type="dxa"/>
          </w:tcPr>
          <w:p w14:paraId="32DE8FD2" w14:textId="30CED7D2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61" w:type="dxa"/>
          </w:tcPr>
          <w:p w14:paraId="1F403851" w14:textId="2C431EA6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 (0.02%)</w:t>
            </w:r>
          </w:p>
        </w:tc>
        <w:tc>
          <w:tcPr>
            <w:tcW w:w="1856" w:type="dxa"/>
            <w:vMerge w:val="restart"/>
          </w:tcPr>
          <w:p w14:paraId="702702C1" w14:textId="018A711B" w:rsidR="009F3753" w:rsidRPr="00D77E5B" w:rsidRDefault="009F3753" w:rsidP="00B20F39">
            <w:pPr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.484</w:t>
            </w:r>
          </w:p>
        </w:tc>
      </w:tr>
      <w:tr w:rsidR="009F3753" w:rsidRPr="00D77E5B" w14:paraId="772B9E33" w14:textId="23A19B9A" w:rsidTr="002A7F5D">
        <w:trPr>
          <w:jc w:val="center"/>
        </w:trPr>
        <w:tc>
          <w:tcPr>
            <w:tcW w:w="1889" w:type="dxa"/>
          </w:tcPr>
          <w:p w14:paraId="61EA757B" w14:textId="77777777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885" w:type="dxa"/>
          </w:tcPr>
          <w:p w14:paraId="7AA9CAB8" w14:textId="64D02A9A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418 (48.40%)</w:t>
            </w:r>
          </w:p>
        </w:tc>
        <w:tc>
          <w:tcPr>
            <w:tcW w:w="1859" w:type="dxa"/>
          </w:tcPr>
          <w:p w14:paraId="5ED2E948" w14:textId="20FF3C26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577 (51.58%)</w:t>
            </w:r>
          </w:p>
        </w:tc>
        <w:tc>
          <w:tcPr>
            <w:tcW w:w="1861" w:type="dxa"/>
          </w:tcPr>
          <w:p w14:paraId="5C4C537C" w14:textId="3F78316B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4995 (99.98%)</w:t>
            </w:r>
          </w:p>
        </w:tc>
        <w:tc>
          <w:tcPr>
            <w:tcW w:w="1856" w:type="dxa"/>
            <w:vMerge/>
          </w:tcPr>
          <w:p w14:paraId="09DB3598" w14:textId="77777777" w:rsidR="009F3753" w:rsidRPr="00D77E5B" w:rsidRDefault="009F3753" w:rsidP="009F37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F3753" w:rsidRPr="00D77E5B" w14:paraId="1DB5BEFA" w14:textId="39A3C91B" w:rsidTr="00E256DD">
        <w:trPr>
          <w:trHeight w:val="558"/>
          <w:jc w:val="center"/>
        </w:trPr>
        <w:tc>
          <w:tcPr>
            <w:tcW w:w="9350" w:type="dxa"/>
            <w:gridSpan w:val="5"/>
          </w:tcPr>
          <w:p w14:paraId="5B66F62F" w14:textId="357266CB" w:rsidR="009F3753" w:rsidRPr="00D77E5B" w:rsidRDefault="009F3753" w:rsidP="009F3753">
            <w:pPr>
              <w:spacing w:before="240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Hematopoietic System Cancer</w:t>
            </w:r>
          </w:p>
        </w:tc>
      </w:tr>
      <w:tr w:rsidR="009F3753" w:rsidRPr="00D77E5B" w14:paraId="7832BB6B" w14:textId="17FF6010" w:rsidTr="002A7F5D">
        <w:trPr>
          <w:jc w:val="center"/>
        </w:trPr>
        <w:tc>
          <w:tcPr>
            <w:tcW w:w="1889" w:type="dxa"/>
          </w:tcPr>
          <w:p w14:paraId="606C43ED" w14:textId="77777777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885" w:type="dxa"/>
          </w:tcPr>
          <w:p w14:paraId="3476C366" w14:textId="0EB6AC4A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 (0.02%)</w:t>
            </w:r>
          </w:p>
        </w:tc>
        <w:tc>
          <w:tcPr>
            <w:tcW w:w="1859" w:type="dxa"/>
          </w:tcPr>
          <w:p w14:paraId="4B32F3E6" w14:textId="10FC39C6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 (0.04%)</w:t>
            </w:r>
          </w:p>
        </w:tc>
        <w:tc>
          <w:tcPr>
            <w:tcW w:w="1861" w:type="dxa"/>
          </w:tcPr>
          <w:p w14:paraId="7CC3A235" w14:textId="1D75C872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3 (0.06%)</w:t>
            </w:r>
          </w:p>
        </w:tc>
        <w:tc>
          <w:tcPr>
            <w:tcW w:w="1856" w:type="dxa"/>
            <w:vMerge w:val="restart"/>
          </w:tcPr>
          <w:p w14:paraId="3B150A5F" w14:textId="3721C83D" w:rsidR="009F3753" w:rsidRPr="00D77E5B" w:rsidRDefault="009F3753" w:rsidP="00B20F39">
            <w:pPr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.601</w:t>
            </w:r>
          </w:p>
        </w:tc>
      </w:tr>
      <w:tr w:rsidR="009F3753" w:rsidRPr="00D77E5B" w14:paraId="74C375E9" w14:textId="313BC012" w:rsidTr="002A7F5D">
        <w:trPr>
          <w:jc w:val="center"/>
        </w:trPr>
        <w:tc>
          <w:tcPr>
            <w:tcW w:w="1889" w:type="dxa"/>
          </w:tcPr>
          <w:p w14:paraId="4D4CF4ED" w14:textId="77777777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885" w:type="dxa"/>
          </w:tcPr>
          <w:p w14:paraId="1C5D0815" w14:textId="213469EE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418 (48.40%)</w:t>
            </w:r>
          </w:p>
        </w:tc>
        <w:tc>
          <w:tcPr>
            <w:tcW w:w="1859" w:type="dxa"/>
          </w:tcPr>
          <w:p w14:paraId="380BDB41" w14:textId="72D089E7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575 (51.54%)</w:t>
            </w:r>
          </w:p>
        </w:tc>
        <w:tc>
          <w:tcPr>
            <w:tcW w:w="1861" w:type="dxa"/>
          </w:tcPr>
          <w:p w14:paraId="39E72D59" w14:textId="2EAA6E50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4993 (99.94%)</w:t>
            </w:r>
          </w:p>
        </w:tc>
        <w:tc>
          <w:tcPr>
            <w:tcW w:w="1856" w:type="dxa"/>
            <w:vMerge/>
          </w:tcPr>
          <w:p w14:paraId="5C44390C" w14:textId="77777777" w:rsidR="009F3753" w:rsidRPr="00D77E5B" w:rsidRDefault="009F3753" w:rsidP="009F37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F3753" w:rsidRPr="00D77E5B" w14:paraId="4BA967FC" w14:textId="404D5847" w:rsidTr="00E256DD">
        <w:trPr>
          <w:jc w:val="center"/>
        </w:trPr>
        <w:tc>
          <w:tcPr>
            <w:tcW w:w="9350" w:type="dxa"/>
            <w:gridSpan w:val="5"/>
          </w:tcPr>
          <w:p w14:paraId="72406A3D" w14:textId="2E00A5AA" w:rsidR="009F3753" w:rsidRPr="00D77E5B" w:rsidRDefault="009F3753" w:rsidP="009F3753">
            <w:pPr>
              <w:spacing w:before="240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Uterine Cancer</w:t>
            </w:r>
          </w:p>
        </w:tc>
      </w:tr>
      <w:tr w:rsidR="009F3753" w:rsidRPr="00D77E5B" w14:paraId="7FFBDD19" w14:textId="2C38AD2F" w:rsidTr="002A7F5D">
        <w:trPr>
          <w:jc w:val="center"/>
        </w:trPr>
        <w:tc>
          <w:tcPr>
            <w:tcW w:w="1889" w:type="dxa"/>
          </w:tcPr>
          <w:p w14:paraId="3D071D37" w14:textId="77777777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885" w:type="dxa"/>
          </w:tcPr>
          <w:p w14:paraId="54F8ABAF" w14:textId="71938187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59" w:type="dxa"/>
          </w:tcPr>
          <w:p w14:paraId="62DF3735" w14:textId="15301B49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3 (0.06%)</w:t>
            </w:r>
          </w:p>
        </w:tc>
        <w:tc>
          <w:tcPr>
            <w:tcW w:w="1861" w:type="dxa"/>
          </w:tcPr>
          <w:p w14:paraId="2855D5E8" w14:textId="7D4DC4E1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3 (0.06%)</w:t>
            </w:r>
          </w:p>
        </w:tc>
        <w:tc>
          <w:tcPr>
            <w:tcW w:w="1856" w:type="dxa"/>
            <w:vMerge w:val="restart"/>
          </w:tcPr>
          <w:p w14:paraId="1558A3D7" w14:textId="260BA52E" w:rsidR="009F3753" w:rsidRPr="00D77E5B" w:rsidRDefault="009F3753" w:rsidP="00B20F39">
            <w:pPr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.251</w:t>
            </w:r>
          </w:p>
        </w:tc>
      </w:tr>
      <w:tr w:rsidR="009F3753" w:rsidRPr="00D77E5B" w14:paraId="37FFAB12" w14:textId="049238B0" w:rsidTr="002A7F5D">
        <w:trPr>
          <w:jc w:val="center"/>
        </w:trPr>
        <w:tc>
          <w:tcPr>
            <w:tcW w:w="1889" w:type="dxa"/>
          </w:tcPr>
          <w:p w14:paraId="7C5E14A5" w14:textId="77777777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885" w:type="dxa"/>
          </w:tcPr>
          <w:p w14:paraId="404AF4DA" w14:textId="6562DB1D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419 (48.42%)</w:t>
            </w:r>
          </w:p>
        </w:tc>
        <w:tc>
          <w:tcPr>
            <w:tcW w:w="1859" w:type="dxa"/>
          </w:tcPr>
          <w:p w14:paraId="16A0333A" w14:textId="1C7CE3C5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574 (51.52%)</w:t>
            </w:r>
          </w:p>
        </w:tc>
        <w:tc>
          <w:tcPr>
            <w:tcW w:w="1861" w:type="dxa"/>
          </w:tcPr>
          <w:p w14:paraId="1AD9FE5B" w14:textId="701F44DA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4993 (99.94%)</w:t>
            </w:r>
          </w:p>
        </w:tc>
        <w:tc>
          <w:tcPr>
            <w:tcW w:w="1856" w:type="dxa"/>
            <w:vMerge/>
          </w:tcPr>
          <w:p w14:paraId="789579A6" w14:textId="77777777" w:rsidR="009F3753" w:rsidRPr="00D77E5B" w:rsidRDefault="009F3753" w:rsidP="009F37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F3753" w:rsidRPr="00D77E5B" w14:paraId="77912FAF" w14:textId="1968BA9C" w:rsidTr="00E256DD">
        <w:trPr>
          <w:jc w:val="center"/>
        </w:trPr>
        <w:tc>
          <w:tcPr>
            <w:tcW w:w="9350" w:type="dxa"/>
            <w:gridSpan w:val="5"/>
          </w:tcPr>
          <w:p w14:paraId="61CBBC53" w14:textId="5C519DCB" w:rsidR="009F3753" w:rsidRPr="00D77E5B" w:rsidRDefault="009F3753" w:rsidP="009F3753">
            <w:pPr>
              <w:spacing w:before="240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Colorectal Cancer</w:t>
            </w:r>
          </w:p>
        </w:tc>
      </w:tr>
      <w:tr w:rsidR="009F3753" w:rsidRPr="00D77E5B" w14:paraId="0E9E4D6D" w14:textId="6004AB32" w:rsidTr="002A7F5D">
        <w:trPr>
          <w:jc w:val="center"/>
        </w:trPr>
        <w:tc>
          <w:tcPr>
            <w:tcW w:w="1889" w:type="dxa"/>
          </w:tcPr>
          <w:p w14:paraId="17DF3F98" w14:textId="77777777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lastRenderedPageBreak/>
              <w:t>Yes</w:t>
            </w:r>
          </w:p>
        </w:tc>
        <w:tc>
          <w:tcPr>
            <w:tcW w:w="1885" w:type="dxa"/>
          </w:tcPr>
          <w:p w14:paraId="6A9756CC" w14:textId="39E39DB0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 (0.04%)</w:t>
            </w:r>
          </w:p>
        </w:tc>
        <w:tc>
          <w:tcPr>
            <w:tcW w:w="1859" w:type="dxa"/>
          </w:tcPr>
          <w:p w14:paraId="4AE9D33C" w14:textId="6C2531B1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 (0.02%)</w:t>
            </w:r>
          </w:p>
        </w:tc>
        <w:tc>
          <w:tcPr>
            <w:tcW w:w="1861" w:type="dxa"/>
          </w:tcPr>
          <w:p w14:paraId="075979B2" w14:textId="1DB56E22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3 (0.06%)</w:t>
            </w:r>
          </w:p>
        </w:tc>
        <w:tc>
          <w:tcPr>
            <w:tcW w:w="1856" w:type="dxa"/>
            <w:vMerge w:val="restart"/>
          </w:tcPr>
          <w:p w14:paraId="2E287E59" w14:textId="27CC8C8F" w:rsidR="009F3753" w:rsidRPr="00D77E5B" w:rsidRDefault="009F3753" w:rsidP="00B20F39">
            <w:pPr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.527</w:t>
            </w:r>
          </w:p>
        </w:tc>
      </w:tr>
      <w:tr w:rsidR="009F3753" w:rsidRPr="00D77E5B" w14:paraId="0DCA4BF9" w14:textId="6283E65C" w:rsidTr="002A7F5D">
        <w:trPr>
          <w:jc w:val="center"/>
        </w:trPr>
        <w:tc>
          <w:tcPr>
            <w:tcW w:w="1889" w:type="dxa"/>
          </w:tcPr>
          <w:p w14:paraId="6A0D0511" w14:textId="77777777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885" w:type="dxa"/>
          </w:tcPr>
          <w:p w14:paraId="10885F68" w14:textId="4BF2AF46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417 (48.38%)</w:t>
            </w:r>
          </w:p>
        </w:tc>
        <w:tc>
          <w:tcPr>
            <w:tcW w:w="1859" w:type="dxa"/>
          </w:tcPr>
          <w:p w14:paraId="5AC0C06B" w14:textId="383AFA61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576 (51.56%)</w:t>
            </w:r>
          </w:p>
        </w:tc>
        <w:tc>
          <w:tcPr>
            <w:tcW w:w="1861" w:type="dxa"/>
          </w:tcPr>
          <w:p w14:paraId="2FA2A615" w14:textId="6BCADB0F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4993 (99.94%)</w:t>
            </w:r>
          </w:p>
        </w:tc>
        <w:tc>
          <w:tcPr>
            <w:tcW w:w="1856" w:type="dxa"/>
            <w:vMerge/>
          </w:tcPr>
          <w:p w14:paraId="792942F1" w14:textId="77777777" w:rsidR="009F3753" w:rsidRPr="00D77E5B" w:rsidRDefault="009F3753" w:rsidP="009F37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F3753" w:rsidRPr="00D77E5B" w14:paraId="2A1C92F9" w14:textId="3EFA0A7E" w:rsidTr="00E256DD">
        <w:trPr>
          <w:jc w:val="center"/>
        </w:trPr>
        <w:tc>
          <w:tcPr>
            <w:tcW w:w="9350" w:type="dxa"/>
            <w:gridSpan w:val="5"/>
          </w:tcPr>
          <w:p w14:paraId="19714FD4" w14:textId="4EF40B79" w:rsidR="009F3753" w:rsidRPr="00D77E5B" w:rsidRDefault="009F3753" w:rsidP="009F3753">
            <w:pPr>
              <w:spacing w:before="240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Bladder Cancer</w:t>
            </w:r>
          </w:p>
        </w:tc>
      </w:tr>
      <w:tr w:rsidR="009F3753" w:rsidRPr="00D77E5B" w14:paraId="50A4C20E" w14:textId="2B103981" w:rsidTr="002A7F5D">
        <w:trPr>
          <w:jc w:val="center"/>
        </w:trPr>
        <w:tc>
          <w:tcPr>
            <w:tcW w:w="1889" w:type="dxa"/>
          </w:tcPr>
          <w:p w14:paraId="253F1607" w14:textId="77777777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885" w:type="dxa"/>
          </w:tcPr>
          <w:p w14:paraId="003CCD88" w14:textId="74B19178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 (0.04%)</w:t>
            </w:r>
          </w:p>
        </w:tc>
        <w:tc>
          <w:tcPr>
            <w:tcW w:w="1859" w:type="dxa"/>
          </w:tcPr>
          <w:p w14:paraId="37A59CB8" w14:textId="5B269AC8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61" w:type="dxa"/>
          </w:tcPr>
          <w:p w14:paraId="677A0F2B" w14:textId="7CB19CFF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 (0.04%)</w:t>
            </w:r>
          </w:p>
        </w:tc>
        <w:tc>
          <w:tcPr>
            <w:tcW w:w="1856" w:type="dxa"/>
            <w:vMerge w:val="restart"/>
          </w:tcPr>
          <w:p w14:paraId="287ADA43" w14:textId="6D39224A" w:rsidR="009F3753" w:rsidRPr="00D77E5B" w:rsidRDefault="009F3753" w:rsidP="00B20F39">
            <w:pPr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.234</w:t>
            </w:r>
          </w:p>
        </w:tc>
      </w:tr>
      <w:tr w:rsidR="009F3753" w:rsidRPr="00D77E5B" w14:paraId="7F1F7BC1" w14:textId="0C14125C" w:rsidTr="002A7F5D">
        <w:trPr>
          <w:jc w:val="center"/>
        </w:trPr>
        <w:tc>
          <w:tcPr>
            <w:tcW w:w="1889" w:type="dxa"/>
          </w:tcPr>
          <w:p w14:paraId="5BB58054" w14:textId="77777777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885" w:type="dxa"/>
          </w:tcPr>
          <w:p w14:paraId="5D091046" w14:textId="25ECD0A9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417 (48.38%)</w:t>
            </w:r>
          </w:p>
        </w:tc>
        <w:tc>
          <w:tcPr>
            <w:tcW w:w="1859" w:type="dxa"/>
          </w:tcPr>
          <w:p w14:paraId="3FC22DA3" w14:textId="090DA350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577 (51.58%)</w:t>
            </w:r>
          </w:p>
        </w:tc>
        <w:tc>
          <w:tcPr>
            <w:tcW w:w="1861" w:type="dxa"/>
          </w:tcPr>
          <w:p w14:paraId="175DA8C0" w14:textId="7F9104B3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4994 (99.96%)</w:t>
            </w:r>
          </w:p>
        </w:tc>
        <w:tc>
          <w:tcPr>
            <w:tcW w:w="1856" w:type="dxa"/>
            <w:vMerge/>
          </w:tcPr>
          <w:p w14:paraId="79111AFA" w14:textId="77777777" w:rsidR="009F3753" w:rsidRPr="00D77E5B" w:rsidRDefault="009F3753" w:rsidP="009F37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F3753" w:rsidRPr="00D77E5B" w14:paraId="0C42ECA1" w14:textId="2044D492" w:rsidTr="00E256DD">
        <w:trPr>
          <w:jc w:val="center"/>
        </w:trPr>
        <w:tc>
          <w:tcPr>
            <w:tcW w:w="9350" w:type="dxa"/>
            <w:gridSpan w:val="5"/>
          </w:tcPr>
          <w:p w14:paraId="0B9BA050" w14:textId="4189810B" w:rsidR="009F3753" w:rsidRPr="00D77E5B" w:rsidRDefault="009F3753" w:rsidP="009F3753">
            <w:pPr>
              <w:spacing w:before="240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Esophagus Cancer</w:t>
            </w:r>
          </w:p>
        </w:tc>
      </w:tr>
      <w:tr w:rsidR="009F3753" w:rsidRPr="00D77E5B" w14:paraId="2113C72D" w14:textId="6C61C42C" w:rsidTr="002A7F5D">
        <w:trPr>
          <w:jc w:val="center"/>
        </w:trPr>
        <w:tc>
          <w:tcPr>
            <w:tcW w:w="1889" w:type="dxa"/>
          </w:tcPr>
          <w:p w14:paraId="7E7C9B80" w14:textId="77777777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885" w:type="dxa"/>
          </w:tcPr>
          <w:p w14:paraId="0D66747D" w14:textId="636FF25E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 (0.02%)</w:t>
            </w:r>
          </w:p>
        </w:tc>
        <w:tc>
          <w:tcPr>
            <w:tcW w:w="1859" w:type="dxa"/>
          </w:tcPr>
          <w:p w14:paraId="2E8FA3F9" w14:textId="58B1E500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61" w:type="dxa"/>
          </w:tcPr>
          <w:p w14:paraId="579242A6" w14:textId="38F199F3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 (0.02%)</w:t>
            </w:r>
          </w:p>
        </w:tc>
        <w:tc>
          <w:tcPr>
            <w:tcW w:w="1856" w:type="dxa"/>
            <w:vMerge w:val="restart"/>
          </w:tcPr>
          <w:p w14:paraId="7DAFC524" w14:textId="43E550A4" w:rsidR="009F3753" w:rsidRPr="00D77E5B" w:rsidRDefault="009F3753" w:rsidP="00B20F39">
            <w:pPr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.484</w:t>
            </w:r>
          </w:p>
        </w:tc>
      </w:tr>
      <w:tr w:rsidR="009F3753" w:rsidRPr="00D77E5B" w14:paraId="2081497F" w14:textId="5B2AEB57" w:rsidTr="002A7F5D">
        <w:trPr>
          <w:jc w:val="center"/>
        </w:trPr>
        <w:tc>
          <w:tcPr>
            <w:tcW w:w="1889" w:type="dxa"/>
          </w:tcPr>
          <w:p w14:paraId="0ECCE045" w14:textId="77777777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885" w:type="dxa"/>
          </w:tcPr>
          <w:p w14:paraId="64C45F27" w14:textId="1C6FB01B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418 (48.40%)</w:t>
            </w:r>
          </w:p>
        </w:tc>
        <w:tc>
          <w:tcPr>
            <w:tcW w:w="1859" w:type="dxa"/>
          </w:tcPr>
          <w:p w14:paraId="5C833BD3" w14:textId="03C3CF0F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577 (51.58%)</w:t>
            </w:r>
          </w:p>
        </w:tc>
        <w:tc>
          <w:tcPr>
            <w:tcW w:w="1861" w:type="dxa"/>
          </w:tcPr>
          <w:p w14:paraId="319AF3A2" w14:textId="076D1D4C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4995 (99.98%)</w:t>
            </w:r>
          </w:p>
        </w:tc>
        <w:tc>
          <w:tcPr>
            <w:tcW w:w="1856" w:type="dxa"/>
            <w:vMerge/>
          </w:tcPr>
          <w:p w14:paraId="18934CCA" w14:textId="77777777" w:rsidR="009F3753" w:rsidRPr="00D77E5B" w:rsidRDefault="009F3753" w:rsidP="009F37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F3753" w:rsidRPr="00D77E5B" w14:paraId="6FA19C92" w14:textId="65F58F3D" w:rsidTr="00E256DD">
        <w:trPr>
          <w:jc w:val="center"/>
        </w:trPr>
        <w:tc>
          <w:tcPr>
            <w:tcW w:w="9350" w:type="dxa"/>
            <w:gridSpan w:val="5"/>
          </w:tcPr>
          <w:p w14:paraId="1884F74C" w14:textId="23FAB10C" w:rsidR="009F3753" w:rsidRPr="00D77E5B" w:rsidRDefault="009F3753" w:rsidP="009F3753">
            <w:pPr>
              <w:spacing w:before="240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Prostate Cancer</w:t>
            </w:r>
          </w:p>
        </w:tc>
      </w:tr>
      <w:tr w:rsidR="009F3753" w:rsidRPr="00D77E5B" w14:paraId="7005181A" w14:textId="400FD3CF" w:rsidTr="002A7F5D">
        <w:trPr>
          <w:jc w:val="center"/>
        </w:trPr>
        <w:tc>
          <w:tcPr>
            <w:tcW w:w="1889" w:type="dxa"/>
          </w:tcPr>
          <w:p w14:paraId="26007A49" w14:textId="77777777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885" w:type="dxa"/>
          </w:tcPr>
          <w:p w14:paraId="7B601610" w14:textId="57101A4B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 (0.02%)</w:t>
            </w:r>
          </w:p>
        </w:tc>
        <w:tc>
          <w:tcPr>
            <w:tcW w:w="1859" w:type="dxa"/>
          </w:tcPr>
          <w:p w14:paraId="303B51F5" w14:textId="1FCDA21D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61" w:type="dxa"/>
          </w:tcPr>
          <w:p w14:paraId="6EC3FE71" w14:textId="33F35EA1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 (0.02%)</w:t>
            </w:r>
          </w:p>
        </w:tc>
        <w:tc>
          <w:tcPr>
            <w:tcW w:w="1856" w:type="dxa"/>
            <w:vMerge w:val="restart"/>
          </w:tcPr>
          <w:p w14:paraId="3A3D84B1" w14:textId="4F5382D0" w:rsidR="009F3753" w:rsidRPr="00D77E5B" w:rsidRDefault="009F3753" w:rsidP="00B20F39">
            <w:pPr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.484</w:t>
            </w:r>
          </w:p>
        </w:tc>
      </w:tr>
      <w:tr w:rsidR="009F3753" w:rsidRPr="00D77E5B" w14:paraId="25A25285" w14:textId="651841A1" w:rsidTr="002A7F5D">
        <w:trPr>
          <w:jc w:val="center"/>
        </w:trPr>
        <w:tc>
          <w:tcPr>
            <w:tcW w:w="1889" w:type="dxa"/>
          </w:tcPr>
          <w:p w14:paraId="0E7AA2BF" w14:textId="77777777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885" w:type="dxa"/>
          </w:tcPr>
          <w:p w14:paraId="11C23243" w14:textId="13E278A0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418 (48.40%))</w:t>
            </w:r>
          </w:p>
        </w:tc>
        <w:tc>
          <w:tcPr>
            <w:tcW w:w="1859" w:type="dxa"/>
          </w:tcPr>
          <w:p w14:paraId="620EE2A5" w14:textId="723A5E8D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577 (51.58%</w:t>
            </w:r>
          </w:p>
        </w:tc>
        <w:tc>
          <w:tcPr>
            <w:tcW w:w="1861" w:type="dxa"/>
          </w:tcPr>
          <w:p w14:paraId="7019B785" w14:textId="109FDE3A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4995 (99.98%)</w:t>
            </w:r>
          </w:p>
        </w:tc>
        <w:tc>
          <w:tcPr>
            <w:tcW w:w="1856" w:type="dxa"/>
            <w:vMerge/>
          </w:tcPr>
          <w:p w14:paraId="6E9ABAB1" w14:textId="77777777" w:rsidR="009F3753" w:rsidRPr="00D77E5B" w:rsidRDefault="009F3753" w:rsidP="009F37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F3753" w:rsidRPr="00D77E5B" w14:paraId="24F914DC" w14:textId="40F90625" w:rsidTr="00E256DD">
        <w:trPr>
          <w:jc w:val="center"/>
        </w:trPr>
        <w:tc>
          <w:tcPr>
            <w:tcW w:w="9350" w:type="dxa"/>
            <w:gridSpan w:val="5"/>
          </w:tcPr>
          <w:p w14:paraId="2C6D9E5F" w14:textId="28EE635E" w:rsidR="009F3753" w:rsidRPr="00D77E5B" w:rsidRDefault="009F3753" w:rsidP="009F3753">
            <w:pPr>
              <w:spacing w:before="240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Lung Cancer</w:t>
            </w:r>
          </w:p>
        </w:tc>
      </w:tr>
      <w:tr w:rsidR="009F3753" w:rsidRPr="00D77E5B" w14:paraId="31408CCD" w14:textId="04616FB1" w:rsidTr="002A7F5D">
        <w:trPr>
          <w:jc w:val="center"/>
        </w:trPr>
        <w:tc>
          <w:tcPr>
            <w:tcW w:w="1889" w:type="dxa"/>
          </w:tcPr>
          <w:p w14:paraId="02A1F6D2" w14:textId="77777777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885" w:type="dxa"/>
          </w:tcPr>
          <w:p w14:paraId="1A8680ED" w14:textId="14D7E51B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59" w:type="dxa"/>
          </w:tcPr>
          <w:p w14:paraId="350CC524" w14:textId="76BEE804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 (0.02%)</w:t>
            </w:r>
          </w:p>
        </w:tc>
        <w:tc>
          <w:tcPr>
            <w:tcW w:w="1861" w:type="dxa"/>
          </w:tcPr>
          <w:p w14:paraId="45F3B3AB" w14:textId="5CA07F85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 (0.02%)</w:t>
            </w:r>
          </w:p>
        </w:tc>
        <w:tc>
          <w:tcPr>
            <w:tcW w:w="1856" w:type="dxa"/>
            <w:vMerge w:val="restart"/>
          </w:tcPr>
          <w:p w14:paraId="2906903A" w14:textId="51CE3A3B" w:rsidR="009F3753" w:rsidRPr="00D77E5B" w:rsidRDefault="009F3753" w:rsidP="00B20F39">
            <w:pPr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.000</w:t>
            </w:r>
          </w:p>
        </w:tc>
      </w:tr>
      <w:tr w:rsidR="009F3753" w:rsidRPr="00D77E5B" w14:paraId="21194BF7" w14:textId="7BD7BA03" w:rsidTr="002A7F5D">
        <w:trPr>
          <w:jc w:val="center"/>
        </w:trPr>
        <w:tc>
          <w:tcPr>
            <w:tcW w:w="1889" w:type="dxa"/>
          </w:tcPr>
          <w:p w14:paraId="14665A9C" w14:textId="77777777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885" w:type="dxa"/>
          </w:tcPr>
          <w:p w14:paraId="35AEC6BF" w14:textId="5CB070B5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419 (48.42%)</w:t>
            </w:r>
          </w:p>
        </w:tc>
        <w:tc>
          <w:tcPr>
            <w:tcW w:w="1859" w:type="dxa"/>
          </w:tcPr>
          <w:p w14:paraId="0D0B7072" w14:textId="77E0BA4D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576 (51.56%)</w:t>
            </w:r>
          </w:p>
        </w:tc>
        <w:tc>
          <w:tcPr>
            <w:tcW w:w="1861" w:type="dxa"/>
          </w:tcPr>
          <w:p w14:paraId="0AE57DD7" w14:textId="4CF66941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4995 (99.98%)</w:t>
            </w:r>
          </w:p>
        </w:tc>
        <w:tc>
          <w:tcPr>
            <w:tcW w:w="1856" w:type="dxa"/>
            <w:vMerge/>
          </w:tcPr>
          <w:p w14:paraId="1E080718" w14:textId="77777777" w:rsidR="009F3753" w:rsidRPr="00D77E5B" w:rsidRDefault="009F3753" w:rsidP="009F37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F3753" w:rsidRPr="00D77E5B" w14:paraId="6842AC3E" w14:textId="3504DCE4" w:rsidTr="00E256DD">
        <w:trPr>
          <w:jc w:val="center"/>
        </w:trPr>
        <w:tc>
          <w:tcPr>
            <w:tcW w:w="9350" w:type="dxa"/>
            <w:gridSpan w:val="5"/>
          </w:tcPr>
          <w:p w14:paraId="169AE103" w14:textId="1A3A7175" w:rsidR="009F3753" w:rsidRPr="00D77E5B" w:rsidRDefault="009F3753" w:rsidP="009F3753">
            <w:pPr>
              <w:spacing w:before="240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Laryngeal Cancer</w:t>
            </w:r>
          </w:p>
        </w:tc>
      </w:tr>
      <w:tr w:rsidR="009F3753" w:rsidRPr="00D77E5B" w14:paraId="283BAED6" w14:textId="4EB6DCD2" w:rsidTr="002A7F5D">
        <w:trPr>
          <w:jc w:val="center"/>
        </w:trPr>
        <w:tc>
          <w:tcPr>
            <w:tcW w:w="1889" w:type="dxa"/>
          </w:tcPr>
          <w:p w14:paraId="60D6B51E" w14:textId="77777777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885" w:type="dxa"/>
          </w:tcPr>
          <w:p w14:paraId="27EF1DA3" w14:textId="0F225CEB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 (0.02%)</w:t>
            </w:r>
          </w:p>
        </w:tc>
        <w:tc>
          <w:tcPr>
            <w:tcW w:w="1859" w:type="dxa"/>
          </w:tcPr>
          <w:p w14:paraId="1B50B29C" w14:textId="34536143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61" w:type="dxa"/>
          </w:tcPr>
          <w:p w14:paraId="01E0CD96" w14:textId="24C22110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 (0.02%)</w:t>
            </w:r>
          </w:p>
        </w:tc>
        <w:tc>
          <w:tcPr>
            <w:tcW w:w="1856" w:type="dxa"/>
            <w:vMerge w:val="restart"/>
          </w:tcPr>
          <w:p w14:paraId="58424EFC" w14:textId="6F9CCD03" w:rsidR="009F3753" w:rsidRPr="00D77E5B" w:rsidRDefault="009F3753" w:rsidP="00B20F39">
            <w:pPr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.484</w:t>
            </w:r>
          </w:p>
        </w:tc>
      </w:tr>
      <w:tr w:rsidR="009F3753" w:rsidRPr="00D77E5B" w14:paraId="06394807" w14:textId="02DD0C91" w:rsidTr="002A7F5D">
        <w:trPr>
          <w:jc w:val="center"/>
        </w:trPr>
        <w:tc>
          <w:tcPr>
            <w:tcW w:w="1889" w:type="dxa"/>
          </w:tcPr>
          <w:p w14:paraId="14AF1C31" w14:textId="77777777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885" w:type="dxa"/>
          </w:tcPr>
          <w:p w14:paraId="1CD9431E" w14:textId="48F2057C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418 (48.40%)</w:t>
            </w:r>
          </w:p>
        </w:tc>
        <w:tc>
          <w:tcPr>
            <w:tcW w:w="1859" w:type="dxa"/>
          </w:tcPr>
          <w:p w14:paraId="55F09C08" w14:textId="07C94210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577 (51.58%)</w:t>
            </w:r>
          </w:p>
        </w:tc>
        <w:tc>
          <w:tcPr>
            <w:tcW w:w="1861" w:type="dxa"/>
          </w:tcPr>
          <w:p w14:paraId="0A9EB959" w14:textId="7B88C140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4995 (99.98%)</w:t>
            </w:r>
          </w:p>
        </w:tc>
        <w:tc>
          <w:tcPr>
            <w:tcW w:w="1856" w:type="dxa"/>
            <w:vMerge/>
          </w:tcPr>
          <w:p w14:paraId="7537C32E" w14:textId="77777777" w:rsidR="009F3753" w:rsidRPr="00D77E5B" w:rsidRDefault="009F3753" w:rsidP="009F375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9F3753" w:rsidRPr="00D77E5B" w14:paraId="334F4422" w14:textId="7747B7DE" w:rsidTr="00E256DD">
        <w:trPr>
          <w:jc w:val="center"/>
        </w:trPr>
        <w:tc>
          <w:tcPr>
            <w:tcW w:w="9350" w:type="dxa"/>
            <w:gridSpan w:val="5"/>
          </w:tcPr>
          <w:p w14:paraId="1565AFAB" w14:textId="082272C0" w:rsidR="009F3753" w:rsidRPr="00D77E5B" w:rsidRDefault="009F3753" w:rsidP="009F3753">
            <w:pPr>
              <w:spacing w:before="240"/>
              <w:rPr>
                <w:rFonts w:asciiTheme="majorBidi" w:hAnsiTheme="majorBidi" w:cstheme="majorBidi"/>
                <w:b/>
                <w:bCs/>
              </w:rPr>
            </w:pPr>
            <w:r w:rsidRPr="00D77E5B">
              <w:rPr>
                <w:rFonts w:asciiTheme="majorBidi" w:hAnsiTheme="majorBidi" w:cstheme="majorBidi"/>
                <w:b/>
                <w:bCs/>
              </w:rPr>
              <w:t>Laryngeal Cancer</w:t>
            </w:r>
          </w:p>
        </w:tc>
      </w:tr>
      <w:tr w:rsidR="009F3753" w:rsidRPr="00D77E5B" w14:paraId="5DC2C6CA" w14:textId="7910FBE0" w:rsidTr="002A7F5D">
        <w:trPr>
          <w:jc w:val="center"/>
        </w:trPr>
        <w:tc>
          <w:tcPr>
            <w:tcW w:w="1889" w:type="dxa"/>
          </w:tcPr>
          <w:p w14:paraId="02F5AD76" w14:textId="77777777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885" w:type="dxa"/>
          </w:tcPr>
          <w:p w14:paraId="260C4AEE" w14:textId="1D04A9E8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859" w:type="dxa"/>
          </w:tcPr>
          <w:p w14:paraId="40A355BE" w14:textId="65B64868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 (0.02%)</w:t>
            </w:r>
          </w:p>
        </w:tc>
        <w:tc>
          <w:tcPr>
            <w:tcW w:w="1861" w:type="dxa"/>
          </w:tcPr>
          <w:p w14:paraId="551D3D3A" w14:textId="1B1340CD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 (0.02%)</w:t>
            </w:r>
          </w:p>
        </w:tc>
        <w:tc>
          <w:tcPr>
            <w:tcW w:w="1856" w:type="dxa"/>
            <w:vMerge w:val="restart"/>
          </w:tcPr>
          <w:p w14:paraId="1B9BA887" w14:textId="6D71D549" w:rsidR="009F3753" w:rsidRPr="00D77E5B" w:rsidRDefault="009F3753" w:rsidP="00B20F39">
            <w:pPr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1.000</w:t>
            </w:r>
          </w:p>
        </w:tc>
      </w:tr>
      <w:tr w:rsidR="009F3753" w:rsidRPr="00D77E5B" w14:paraId="5CC37C22" w14:textId="3D9D091A" w:rsidTr="002A7F5D">
        <w:trPr>
          <w:jc w:val="center"/>
        </w:trPr>
        <w:tc>
          <w:tcPr>
            <w:tcW w:w="1889" w:type="dxa"/>
          </w:tcPr>
          <w:p w14:paraId="145122BB" w14:textId="77777777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885" w:type="dxa"/>
          </w:tcPr>
          <w:p w14:paraId="07AE1044" w14:textId="1B08D133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419 (48.42%)</w:t>
            </w:r>
          </w:p>
        </w:tc>
        <w:tc>
          <w:tcPr>
            <w:tcW w:w="1859" w:type="dxa"/>
          </w:tcPr>
          <w:p w14:paraId="3BB2BA40" w14:textId="3C4E3FD5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2576 (51.56%)</w:t>
            </w:r>
          </w:p>
        </w:tc>
        <w:tc>
          <w:tcPr>
            <w:tcW w:w="1861" w:type="dxa"/>
          </w:tcPr>
          <w:p w14:paraId="529FEFE8" w14:textId="28EDA4A2" w:rsidR="009F3753" w:rsidRPr="00D77E5B" w:rsidRDefault="009F3753" w:rsidP="009F3753">
            <w:pPr>
              <w:spacing w:after="160" w:line="259" w:lineRule="auto"/>
              <w:jc w:val="center"/>
              <w:rPr>
                <w:rFonts w:asciiTheme="majorBidi" w:hAnsiTheme="majorBidi" w:cstheme="majorBidi"/>
              </w:rPr>
            </w:pPr>
            <w:r w:rsidRPr="00D77E5B">
              <w:rPr>
                <w:rFonts w:asciiTheme="majorBidi" w:hAnsiTheme="majorBidi" w:cstheme="majorBidi"/>
              </w:rPr>
              <w:t>4995 (99.98%)</w:t>
            </w:r>
          </w:p>
        </w:tc>
        <w:tc>
          <w:tcPr>
            <w:tcW w:w="1856" w:type="dxa"/>
            <w:vMerge/>
          </w:tcPr>
          <w:p w14:paraId="4C72FDEA" w14:textId="77777777" w:rsidR="009F3753" w:rsidRPr="00D77E5B" w:rsidRDefault="009F3753" w:rsidP="009F3753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527E10EC" w14:textId="4019F275" w:rsidR="00A51937" w:rsidRPr="00D77E5B" w:rsidRDefault="00C41792" w:rsidP="00B20F39">
      <w:pPr>
        <w:rPr>
          <w:rFonts w:asciiTheme="majorBidi" w:hAnsiTheme="majorBidi" w:cstheme="majorBidi"/>
        </w:rPr>
      </w:pPr>
      <w:r w:rsidRPr="00D77E5B">
        <w:rPr>
          <w:rFonts w:asciiTheme="majorBidi" w:hAnsiTheme="majorBidi" w:cstheme="majorBidi"/>
        </w:rPr>
        <w:t xml:space="preserve">* The results of chi squared </w:t>
      </w:r>
      <w:r w:rsidR="00B20F39" w:rsidRPr="00D77E5B">
        <w:rPr>
          <w:rFonts w:asciiTheme="majorBidi" w:hAnsiTheme="majorBidi" w:cstheme="majorBidi"/>
        </w:rPr>
        <w:t>and Fisher Exact tests.</w:t>
      </w:r>
    </w:p>
    <w:p w14:paraId="2493EBFF" w14:textId="3AD56AB1" w:rsidR="00441250" w:rsidRPr="00D77E5B" w:rsidRDefault="00441250" w:rsidP="009A6A7A">
      <w:pPr>
        <w:tabs>
          <w:tab w:val="left" w:pos="3624"/>
        </w:tabs>
      </w:pPr>
      <w:bookmarkStart w:id="0" w:name="_GoBack"/>
      <w:bookmarkEnd w:id="0"/>
    </w:p>
    <w:sectPr w:rsidR="00441250" w:rsidRPr="00D77E5B" w:rsidSect="00A70FF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F36578" w14:textId="77777777" w:rsidR="00BC60B2" w:rsidRDefault="00BC60B2" w:rsidP="000003FB">
      <w:pPr>
        <w:spacing w:after="0" w:line="240" w:lineRule="auto"/>
      </w:pPr>
      <w:r>
        <w:separator/>
      </w:r>
    </w:p>
  </w:endnote>
  <w:endnote w:type="continuationSeparator" w:id="0">
    <w:p w14:paraId="12FB5B12" w14:textId="77777777" w:rsidR="00BC60B2" w:rsidRDefault="00BC60B2" w:rsidP="000003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ECD6C6" w14:textId="77777777" w:rsidR="00BC60B2" w:rsidRDefault="00BC60B2" w:rsidP="000003FB">
      <w:pPr>
        <w:spacing w:after="0" w:line="240" w:lineRule="auto"/>
      </w:pPr>
      <w:r>
        <w:separator/>
      </w:r>
    </w:p>
  </w:footnote>
  <w:footnote w:type="continuationSeparator" w:id="0">
    <w:p w14:paraId="35047A74" w14:textId="77777777" w:rsidR="00BC60B2" w:rsidRDefault="00BC60B2" w:rsidP="000003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2tzS0MLGwMDY2NrNQ0lEKTi0uzszPAykwqgUAlL5SjCwAAAA="/>
  </w:docVars>
  <w:rsids>
    <w:rsidRoot w:val="00D313DD"/>
    <w:rsid w:val="000003FB"/>
    <w:rsid w:val="00013E70"/>
    <w:rsid w:val="00022C0E"/>
    <w:rsid w:val="00035CA0"/>
    <w:rsid w:val="00041EC5"/>
    <w:rsid w:val="00042469"/>
    <w:rsid w:val="000471E9"/>
    <w:rsid w:val="00057006"/>
    <w:rsid w:val="0007439B"/>
    <w:rsid w:val="000D03DE"/>
    <w:rsid w:val="000F08FE"/>
    <w:rsid w:val="000F3046"/>
    <w:rsid w:val="00174C0B"/>
    <w:rsid w:val="001979E2"/>
    <w:rsid w:val="001A0776"/>
    <w:rsid w:val="001C496E"/>
    <w:rsid w:val="00205685"/>
    <w:rsid w:val="00227351"/>
    <w:rsid w:val="002A03D2"/>
    <w:rsid w:val="002A7F5D"/>
    <w:rsid w:val="002D69E8"/>
    <w:rsid w:val="00321E53"/>
    <w:rsid w:val="00342595"/>
    <w:rsid w:val="00351718"/>
    <w:rsid w:val="003C1560"/>
    <w:rsid w:val="003C3FE4"/>
    <w:rsid w:val="00405BA1"/>
    <w:rsid w:val="004223A6"/>
    <w:rsid w:val="00441250"/>
    <w:rsid w:val="004424A6"/>
    <w:rsid w:val="004464E2"/>
    <w:rsid w:val="00501923"/>
    <w:rsid w:val="005246EE"/>
    <w:rsid w:val="0055378F"/>
    <w:rsid w:val="00566CA2"/>
    <w:rsid w:val="005E391D"/>
    <w:rsid w:val="005E45EB"/>
    <w:rsid w:val="00624977"/>
    <w:rsid w:val="00644962"/>
    <w:rsid w:val="006B3478"/>
    <w:rsid w:val="006D1CBB"/>
    <w:rsid w:val="006E27D4"/>
    <w:rsid w:val="006F2FB3"/>
    <w:rsid w:val="0073350E"/>
    <w:rsid w:val="00750ED8"/>
    <w:rsid w:val="007556E3"/>
    <w:rsid w:val="00792306"/>
    <w:rsid w:val="007957FF"/>
    <w:rsid w:val="007B6258"/>
    <w:rsid w:val="007C6389"/>
    <w:rsid w:val="007D2458"/>
    <w:rsid w:val="007E053C"/>
    <w:rsid w:val="00804C65"/>
    <w:rsid w:val="008321ED"/>
    <w:rsid w:val="008B6162"/>
    <w:rsid w:val="008E69AB"/>
    <w:rsid w:val="009667FD"/>
    <w:rsid w:val="0099698A"/>
    <w:rsid w:val="009A6A7A"/>
    <w:rsid w:val="009B1785"/>
    <w:rsid w:val="009D3F96"/>
    <w:rsid w:val="009F3753"/>
    <w:rsid w:val="00A41349"/>
    <w:rsid w:val="00A432A4"/>
    <w:rsid w:val="00A51937"/>
    <w:rsid w:val="00A56A25"/>
    <w:rsid w:val="00A62E7D"/>
    <w:rsid w:val="00A70FF8"/>
    <w:rsid w:val="00A80CA0"/>
    <w:rsid w:val="00AB52B4"/>
    <w:rsid w:val="00AD0F10"/>
    <w:rsid w:val="00AD7C54"/>
    <w:rsid w:val="00AE1A88"/>
    <w:rsid w:val="00AE6C9E"/>
    <w:rsid w:val="00B04576"/>
    <w:rsid w:val="00B11D39"/>
    <w:rsid w:val="00B20F39"/>
    <w:rsid w:val="00B35ADB"/>
    <w:rsid w:val="00B507BA"/>
    <w:rsid w:val="00B65692"/>
    <w:rsid w:val="00BC60B2"/>
    <w:rsid w:val="00BD2033"/>
    <w:rsid w:val="00BD2EAB"/>
    <w:rsid w:val="00C05E90"/>
    <w:rsid w:val="00C129A1"/>
    <w:rsid w:val="00C41792"/>
    <w:rsid w:val="00C52C91"/>
    <w:rsid w:val="00C71684"/>
    <w:rsid w:val="00C72A7F"/>
    <w:rsid w:val="00C94122"/>
    <w:rsid w:val="00C94AF8"/>
    <w:rsid w:val="00CB189E"/>
    <w:rsid w:val="00CC050E"/>
    <w:rsid w:val="00CF0CB3"/>
    <w:rsid w:val="00CF41AE"/>
    <w:rsid w:val="00D313DD"/>
    <w:rsid w:val="00D31F48"/>
    <w:rsid w:val="00D77E5B"/>
    <w:rsid w:val="00D86778"/>
    <w:rsid w:val="00DB11A9"/>
    <w:rsid w:val="00E12B81"/>
    <w:rsid w:val="00E2041E"/>
    <w:rsid w:val="00E256DD"/>
    <w:rsid w:val="00E54023"/>
    <w:rsid w:val="00E705E6"/>
    <w:rsid w:val="00EA3CC3"/>
    <w:rsid w:val="00EA5B4F"/>
    <w:rsid w:val="00F3635F"/>
    <w:rsid w:val="00FA51C2"/>
    <w:rsid w:val="00FB3C6D"/>
    <w:rsid w:val="00FD4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48C26"/>
  <w15:chartTrackingRefBased/>
  <w15:docId w15:val="{E9F46E2C-B019-4280-8D98-709D34549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313D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003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03FB"/>
  </w:style>
  <w:style w:type="paragraph" w:styleId="Footer">
    <w:name w:val="footer"/>
    <w:basedOn w:val="Normal"/>
    <w:link w:val="FooterChar"/>
    <w:uiPriority w:val="99"/>
    <w:unhideWhenUsed/>
    <w:rsid w:val="000003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03FB"/>
  </w:style>
  <w:style w:type="table" w:styleId="PlainTable4">
    <w:name w:val="Plain Table 4"/>
    <w:basedOn w:val="TableNormal"/>
    <w:uiPriority w:val="44"/>
    <w:rsid w:val="00A5193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39"/>
    <w:rsid w:val="009A6A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A6A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next w:val="PlainTable4"/>
    <w:uiPriority w:val="44"/>
    <w:rsid w:val="009A6A7A"/>
    <w:pPr>
      <w:spacing w:after="0" w:line="240" w:lineRule="auto"/>
    </w:pPr>
    <w:rPr>
      <w:rFonts w:eastAsia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9A6A7A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6A7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A6A7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6A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A7A"/>
    <w:rPr>
      <w:rFonts w:ascii="Segoe UI" w:hAnsi="Segoe UI" w:cs="Segoe UI"/>
      <w:sz w:val="18"/>
      <w:szCs w:val="18"/>
    </w:rPr>
  </w:style>
  <w:style w:type="table" w:styleId="GridTable1Light">
    <w:name w:val="Grid Table 1 Light"/>
    <w:basedOn w:val="TableNormal"/>
    <w:uiPriority w:val="46"/>
    <w:rsid w:val="00AD0F1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9667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1C8BB698-0010-4676-991E-E2A9C42E46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2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oozeh</dc:creator>
  <cp:keywords/>
  <dc:description/>
  <cp:lastModifiedBy>Pricilla</cp:lastModifiedBy>
  <cp:revision>2</cp:revision>
  <dcterms:created xsi:type="dcterms:W3CDTF">2022-01-15T13:49:00Z</dcterms:created>
  <dcterms:modified xsi:type="dcterms:W3CDTF">2022-01-15T13:49:00Z</dcterms:modified>
</cp:coreProperties>
</file>